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424F1" w14:textId="2B70355C" w:rsidR="009B3C5B" w:rsidRPr="00942059" w:rsidRDefault="00B31D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80232" w:rsidRPr="00942059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480232" w:rsidRPr="00942059">
        <w:rPr>
          <w:rFonts w:ascii="Times New Roman" w:hAnsi="Times New Roman" w:cs="Times New Roman"/>
          <w:sz w:val="24"/>
          <w:szCs w:val="24"/>
        </w:rPr>
        <w:t xml:space="preserve"> </w:t>
      </w:r>
      <w:r w:rsidR="00942059" w:rsidRPr="00942059">
        <w:rPr>
          <w:rFonts w:ascii="Times New Roman" w:hAnsi="Times New Roman" w:cs="Times New Roman"/>
          <w:sz w:val="24"/>
          <w:szCs w:val="24"/>
        </w:rPr>
        <w:t xml:space="preserve">Logistic regression model results for adolescents with </w:t>
      </w:r>
      <w:r>
        <w:rPr>
          <w:rFonts w:ascii="Times New Roman" w:hAnsi="Times New Roman" w:cs="Times New Roman"/>
          <w:sz w:val="24"/>
          <w:szCs w:val="24"/>
        </w:rPr>
        <w:t xml:space="preserve">increased </w:t>
      </w:r>
      <w:r w:rsidR="00942059" w:rsidRPr="00942059">
        <w:rPr>
          <w:rFonts w:ascii="Times New Roman" w:hAnsi="Times New Roman" w:cs="Times New Roman"/>
          <w:sz w:val="24"/>
          <w:szCs w:val="24"/>
        </w:rPr>
        <w:t xml:space="preserve">loneliness due to COVID-19 </w:t>
      </w:r>
      <w:r w:rsidR="00EB7DCD">
        <w:rPr>
          <w:rFonts w:ascii="Times New Roman" w:hAnsi="Times New Roman" w:cs="Times New Roman"/>
          <w:sz w:val="24"/>
          <w:szCs w:val="24"/>
        </w:rPr>
        <w:t>with covariates for eating habits</w:t>
      </w:r>
      <w:r>
        <w:rPr>
          <w:rFonts w:ascii="Times New Roman" w:hAnsi="Times New Roman" w:cs="Times New Roman"/>
          <w:sz w:val="24"/>
          <w:szCs w:val="24"/>
        </w:rPr>
        <w:t>.</w:t>
      </w:r>
      <w:r w:rsidR="00EB7DC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4111"/>
        <w:gridCol w:w="4252"/>
      </w:tblGrid>
      <w:tr w:rsidR="008E317E" w:rsidRPr="008E317E" w14:paraId="7BF49AF5" w14:textId="77777777" w:rsidTr="009E0A92">
        <w:tc>
          <w:tcPr>
            <w:tcW w:w="3539" w:type="dxa"/>
          </w:tcPr>
          <w:p w14:paraId="4A15C3E6" w14:textId="77777777" w:rsidR="008E317E" w:rsidRPr="008E317E" w:rsidRDefault="008E317E" w:rsidP="00585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4111" w:type="dxa"/>
          </w:tcPr>
          <w:p w14:paraId="40093222" w14:textId="3A5DA816" w:rsidR="008E317E" w:rsidRPr="008E317E" w:rsidRDefault="008E317E" w:rsidP="009E0A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  <w:r w:rsidR="00C25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8,290)</w:t>
            </w:r>
          </w:p>
        </w:tc>
        <w:tc>
          <w:tcPr>
            <w:tcW w:w="4252" w:type="dxa"/>
          </w:tcPr>
          <w:p w14:paraId="3BD52B8D" w14:textId="17FB06F3" w:rsidR="008E317E" w:rsidRPr="008E317E" w:rsidRDefault="008E317E" w:rsidP="009E0A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  <w:r w:rsidR="00C25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22,221)</w:t>
            </w:r>
          </w:p>
        </w:tc>
      </w:tr>
      <w:tr w:rsidR="008E317E" w:rsidRPr="008E317E" w14:paraId="3D1A402A" w14:textId="77777777" w:rsidTr="008F751B">
        <w:tc>
          <w:tcPr>
            <w:tcW w:w="3539" w:type="dxa"/>
          </w:tcPr>
          <w:p w14:paraId="71E9A7EE" w14:textId="383A87CF" w:rsidR="008E317E" w:rsidRPr="008E317E" w:rsidRDefault="008E317E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1E4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years</w:t>
            </w:r>
          </w:p>
        </w:tc>
        <w:tc>
          <w:tcPr>
            <w:tcW w:w="8363" w:type="dxa"/>
            <w:gridSpan w:val="2"/>
            <w:vAlign w:val="center"/>
          </w:tcPr>
          <w:p w14:paraId="2BDC4A47" w14:textId="77777777" w:rsidR="008E317E" w:rsidRPr="008E317E" w:rsidRDefault="008E317E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F87" w:rsidRPr="008E317E" w14:paraId="5A645AB4" w14:textId="77777777" w:rsidTr="008F751B">
        <w:tc>
          <w:tcPr>
            <w:tcW w:w="3539" w:type="dxa"/>
          </w:tcPr>
          <w:p w14:paraId="63328C5A" w14:textId="2FC81113" w:rsidR="001E4F87" w:rsidRPr="008E317E" w:rsidRDefault="00D07CE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111" w:type="dxa"/>
            <w:vAlign w:val="center"/>
          </w:tcPr>
          <w:p w14:paraId="253F4BB6" w14:textId="52A77DFF" w:rsidR="001E4F87" w:rsidRPr="008E317E" w:rsidRDefault="00D07CEE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(1.26, 1.66)</w:t>
            </w:r>
          </w:p>
        </w:tc>
        <w:tc>
          <w:tcPr>
            <w:tcW w:w="4252" w:type="dxa"/>
            <w:vAlign w:val="center"/>
          </w:tcPr>
          <w:p w14:paraId="084857FE" w14:textId="14829741" w:rsidR="001E4F87" w:rsidRPr="008E317E" w:rsidRDefault="00D07CEE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="00FB179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, 2.22</w:t>
            </w:r>
            <w:r w:rsidR="00FB17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E317E" w:rsidRPr="008E317E" w14:paraId="34B538FA" w14:textId="77777777" w:rsidTr="008F751B">
        <w:tc>
          <w:tcPr>
            <w:tcW w:w="3539" w:type="dxa"/>
          </w:tcPr>
          <w:p w14:paraId="331C51D7" w14:textId="2ED3889F" w:rsidR="008E317E" w:rsidRPr="008E317E" w:rsidRDefault="00546D3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13</w:t>
            </w:r>
          </w:p>
        </w:tc>
        <w:tc>
          <w:tcPr>
            <w:tcW w:w="4111" w:type="dxa"/>
            <w:vAlign w:val="center"/>
          </w:tcPr>
          <w:p w14:paraId="607C82FD" w14:textId="13DDA4E4" w:rsidR="008E317E" w:rsidRPr="008E317E" w:rsidRDefault="001201DA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A3D9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AA3D9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AA3D9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vAlign w:val="center"/>
          </w:tcPr>
          <w:p w14:paraId="23BA149B" w14:textId="2AD47A3E" w:rsidR="008E317E" w:rsidRPr="008E317E" w:rsidRDefault="00546D3C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D07C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B179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FB1794">
              <w:rPr>
                <w:rFonts w:ascii="Times New Roman" w:hAnsi="Times New Roman" w:cs="Times New Roman"/>
                <w:sz w:val="24"/>
                <w:szCs w:val="24"/>
              </w:rPr>
              <w:t>, 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B17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E317E" w:rsidRPr="008E317E" w14:paraId="013A9639" w14:textId="77777777" w:rsidTr="008F751B">
        <w:tc>
          <w:tcPr>
            <w:tcW w:w="3539" w:type="dxa"/>
          </w:tcPr>
          <w:p w14:paraId="2757B147" w14:textId="40F6BD46" w:rsidR="008E317E" w:rsidRPr="008E317E" w:rsidRDefault="00546D3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-14</w:t>
            </w:r>
          </w:p>
        </w:tc>
        <w:tc>
          <w:tcPr>
            <w:tcW w:w="4111" w:type="dxa"/>
            <w:vAlign w:val="center"/>
          </w:tcPr>
          <w:p w14:paraId="6A38BE31" w14:textId="488BA09B" w:rsidR="008E317E" w:rsidRPr="008E317E" w:rsidRDefault="001201DA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A3D9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AA3D9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AA3D9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vAlign w:val="center"/>
          </w:tcPr>
          <w:p w14:paraId="1DE54FFE" w14:textId="41E24132" w:rsidR="008E317E" w:rsidRPr="008E317E" w:rsidRDefault="00FB1794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546D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546D3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0</w:t>
            </w:r>
            <w:r w:rsidR="00546D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E317E" w:rsidRPr="008E317E" w14:paraId="406FA4A4" w14:textId="77777777" w:rsidTr="008F751B">
        <w:tc>
          <w:tcPr>
            <w:tcW w:w="3539" w:type="dxa"/>
          </w:tcPr>
          <w:p w14:paraId="3FA1BF1B" w14:textId="0D351516" w:rsidR="008E317E" w:rsidRPr="008E317E" w:rsidRDefault="00546D3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-15</w:t>
            </w:r>
          </w:p>
        </w:tc>
        <w:tc>
          <w:tcPr>
            <w:tcW w:w="4111" w:type="dxa"/>
            <w:vAlign w:val="center"/>
          </w:tcPr>
          <w:p w14:paraId="3B2D43B4" w14:textId="0F3F4B9A" w:rsidR="008E317E" w:rsidRPr="008E317E" w:rsidRDefault="001201DA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A3D9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AA3D9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AA3D9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vAlign w:val="center"/>
          </w:tcPr>
          <w:p w14:paraId="528B2DFA" w14:textId="442FCA75" w:rsidR="008E317E" w:rsidRPr="008E317E" w:rsidRDefault="00FB1794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546D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6</w:t>
            </w:r>
            <w:r w:rsidR="00546D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8</w:t>
            </w:r>
            <w:r w:rsidR="00546D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E317E" w:rsidRPr="008E317E" w14:paraId="4E4872F2" w14:textId="77777777" w:rsidTr="008F751B">
        <w:tc>
          <w:tcPr>
            <w:tcW w:w="3539" w:type="dxa"/>
          </w:tcPr>
          <w:p w14:paraId="160BF2BC" w14:textId="40BB8C2D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46D3C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4111" w:type="dxa"/>
            <w:vAlign w:val="center"/>
          </w:tcPr>
          <w:p w14:paraId="636BD0E4" w14:textId="4C47415E" w:rsidR="008E317E" w:rsidRPr="008E317E" w:rsidRDefault="001201DA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A3D9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AA3D9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AA3D9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vAlign w:val="center"/>
          </w:tcPr>
          <w:p w14:paraId="3A399651" w14:textId="0D7AD23B" w:rsidR="008E317E" w:rsidRPr="008E317E" w:rsidRDefault="00FB1794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546D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5</w:t>
            </w:r>
            <w:r w:rsidR="00546D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7</w:t>
            </w:r>
            <w:r w:rsidR="00546D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E317E" w:rsidRPr="008E317E" w14:paraId="3DDBEB41" w14:textId="77777777" w:rsidTr="008F751B">
        <w:tc>
          <w:tcPr>
            <w:tcW w:w="3539" w:type="dxa"/>
          </w:tcPr>
          <w:p w14:paraId="4C6E9FBB" w14:textId="302D4586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546D3C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4111" w:type="dxa"/>
            <w:vAlign w:val="center"/>
          </w:tcPr>
          <w:p w14:paraId="4AF29F67" w14:textId="39412E50" w:rsidR="008E317E" w:rsidRPr="008E317E" w:rsidRDefault="001201DA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A3D9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AA3D9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AA3D9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vAlign w:val="center"/>
          </w:tcPr>
          <w:p w14:paraId="58D9FD6C" w14:textId="15328F5C" w:rsidR="008E317E" w:rsidRPr="008E317E" w:rsidRDefault="00FB1794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46D3C">
              <w:rPr>
                <w:rFonts w:ascii="Times New Roman" w:hAnsi="Times New Roman" w:cs="Times New Roman"/>
                <w:sz w:val="24"/>
                <w:szCs w:val="24"/>
              </w:rPr>
              <w:t>53 (1.41, 1.66)</w:t>
            </w:r>
          </w:p>
        </w:tc>
      </w:tr>
      <w:tr w:rsidR="008E317E" w:rsidRPr="008E317E" w14:paraId="57FE06A1" w14:textId="77777777" w:rsidTr="008F751B">
        <w:tc>
          <w:tcPr>
            <w:tcW w:w="3539" w:type="dxa"/>
          </w:tcPr>
          <w:p w14:paraId="38DD0058" w14:textId="19A35663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546D3C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4111" w:type="dxa"/>
            <w:vAlign w:val="center"/>
          </w:tcPr>
          <w:p w14:paraId="116300BF" w14:textId="280D87BF" w:rsidR="008E317E" w:rsidRPr="008E317E" w:rsidRDefault="001201DA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A3D9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AA3D9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AA3D9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vAlign w:val="center"/>
          </w:tcPr>
          <w:p w14:paraId="1E204B86" w14:textId="28C8C7B9" w:rsidR="008E317E" w:rsidRPr="008E317E" w:rsidRDefault="00FB1794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546D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8, 1.5</w:t>
            </w:r>
            <w:r w:rsidR="00546D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E317E" w:rsidRPr="008E317E" w14:paraId="36335AC6" w14:textId="77777777" w:rsidTr="008F751B">
        <w:tc>
          <w:tcPr>
            <w:tcW w:w="3539" w:type="dxa"/>
          </w:tcPr>
          <w:p w14:paraId="47513C1C" w14:textId="28A2AA06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546D3C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4111" w:type="dxa"/>
            <w:vAlign w:val="center"/>
          </w:tcPr>
          <w:p w14:paraId="127BCE0C" w14:textId="277CB428" w:rsidR="008E317E" w:rsidRPr="008E317E" w:rsidRDefault="001201DA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A3D9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AA3D9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AA3D9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vAlign w:val="center"/>
          </w:tcPr>
          <w:p w14:paraId="329C6DF7" w14:textId="6BB69D7B" w:rsidR="008E317E" w:rsidRPr="008E317E" w:rsidRDefault="00FB1794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546D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6, 1.5</w:t>
            </w:r>
            <w:r w:rsidR="00546D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E317E" w:rsidRPr="008E317E" w14:paraId="648E6160" w14:textId="77777777" w:rsidTr="008F751B">
        <w:tc>
          <w:tcPr>
            <w:tcW w:w="3539" w:type="dxa"/>
          </w:tcPr>
          <w:p w14:paraId="6B2E20B0" w14:textId="77777777" w:rsidR="008E317E" w:rsidRPr="008E317E" w:rsidRDefault="008E317E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S category</w:t>
            </w:r>
          </w:p>
        </w:tc>
        <w:tc>
          <w:tcPr>
            <w:tcW w:w="8363" w:type="dxa"/>
            <w:gridSpan w:val="2"/>
            <w:vAlign w:val="center"/>
          </w:tcPr>
          <w:p w14:paraId="63A8FA12" w14:textId="77777777" w:rsidR="008E317E" w:rsidRPr="008E317E" w:rsidRDefault="008E317E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17E" w:rsidRPr="008E317E" w14:paraId="1E4A09A7" w14:textId="77777777" w:rsidTr="008F751B">
        <w:tc>
          <w:tcPr>
            <w:tcW w:w="3539" w:type="dxa"/>
          </w:tcPr>
          <w:p w14:paraId="453A7BBD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High SES</w:t>
            </w:r>
          </w:p>
        </w:tc>
        <w:tc>
          <w:tcPr>
            <w:tcW w:w="4111" w:type="dxa"/>
            <w:vAlign w:val="center"/>
          </w:tcPr>
          <w:p w14:paraId="6FA9CFA8" w14:textId="77777777" w:rsidR="008E317E" w:rsidRPr="008E317E" w:rsidRDefault="008E317E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4252" w:type="dxa"/>
            <w:vAlign w:val="center"/>
          </w:tcPr>
          <w:p w14:paraId="6090639B" w14:textId="77777777" w:rsidR="008E317E" w:rsidRPr="008E317E" w:rsidRDefault="008E317E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8E317E" w:rsidRPr="008E317E" w14:paraId="2872DF58" w14:textId="77777777" w:rsidTr="008F751B">
        <w:tc>
          <w:tcPr>
            <w:tcW w:w="3539" w:type="dxa"/>
          </w:tcPr>
          <w:p w14:paraId="19610511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Low SES</w:t>
            </w:r>
          </w:p>
        </w:tc>
        <w:tc>
          <w:tcPr>
            <w:tcW w:w="4111" w:type="dxa"/>
            <w:vAlign w:val="center"/>
          </w:tcPr>
          <w:p w14:paraId="3A0C15E6" w14:textId="6EA434C7" w:rsidR="008E317E" w:rsidRPr="008E317E" w:rsidRDefault="00742493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 (1.28, 1.65)</w:t>
            </w:r>
          </w:p>
        </w:tc>
        <w:tc>
          <w:tcPr>
            <w:tcW w:w="4252" w:type="dxa"/>
            <w:vAlign w:val="center"/>
          </w:tcPr>
          <w:p w14:paraId="7CB0DF49" w14:textId="40EE8C8F" w:rsidR="008E317E" w:rsidRPr="008E317E" w:rsidRDefault="00C25E31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 (1.43, 1.80)</w:t>
            </w:r>
          </w:p>
        </w:tc>
      </w:tr>
      <w:tr w:rsidR="008E317E" w:rsidRPr="008E317E" w14:paraId="6980B8F3" w14:textId="77777777" w:rsidTr="008F751B">
        <w:tc>
          <w:tcPr>
            <w:tcW w:w="3539" w:type="dxa"/>
          </w:tcPr>
          <w:p w14:paraId="59EEF521" w14:textId="77777777" w:rsidR="008E317E" w:rsidRPr="008E317E" w:rsidRDefault="008E317E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8363" w:type="dxa"/>
            <w:gridSpan w:val="2"/>
            <w:vAlign w:val="center"/>
          </w:tcPr>
          <w:p w14:paraId="3F3EDBBD" w14:textId="77777777" w:rsidR="008E317E" w:rsidRPr="008E317E" w:rsidRDefault="008E317E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17E" w:rsidRPr="008E317E" w14:paraId="5C8147CD" w14:textId="77777777" w:rsidTr="008F751B">
        <w:tc>
          <w:tcPr>
            <w:tcW w:w="3539" w:type="dxa"/>
          </w:tcPr>
          <w:p w14:paraId="0A443393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4111" w:type="dxa"/>
            <w:vAlign w:val="center"/>
          </w:tcPr>
          <w:p w14:paraId="757B3417" w14:textId="23C5C21D" w:rsidR="008E317E" w:rsidRPr="008E317E" w:rsidRDefault="00301DE7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4252" w:type="dxa"/>
            <w:vAlign w:val="center"/>
          </w:tcPr>
          <w:p w14:paraId="128A3E36" w14:textId="606E3DDE" w:rsidR="008E317E" w:rsidRPr="008E317E" w:rsidRDefault="00301DE7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8E317E" w:rsidRPr="008E317E" w14:paraId="669FD989" w14:textId="77777777" w:rsidTr="008F751B">
        <w:tc>
          <w:tcPr>
            <w:tcW w:w="3539" w:type="dxa"/>
          </w:tcPr>
          <w:p w14:paraId="66AC676D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4111" w:type="dxa"/>
            <w:vAlign w:val="center"/>
          </w:tcPr>
          <w:p w14:paraId="7F08A646" w14:textId="1C56067D" w:rsidR="008E317E" w:rsidRPr="008E317E" w:rsidRDefault="00301DE7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1.18, 1.53)</w:t>
            </w:r>
          </w:p>
        </w:tc>
        <w:tc>
          <w:tcPr>
            <w:tcW w:w="4252" w:type="dxa"/>
            <w:vAlign w:val="center"/>
          </w:tcPr>
          <w:p w14:paraId="09DFB7EE" w14:textId="10CCF1A8" w:rsidR="008E317E" w:rsidRPr="008E317E" w:rsidRDefault="00301DE7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 (1.44, 1.82)</w:t>
            </w:r>
          </w:p>
        </w:tc>
      </w:tr>
      <w:tr w:rsidR="008E317E" w:rsidRPr="008E317E" w14:paraId="60FA79E8" w14:textId="77777777" w:rsidTr="008F751B">
        <w:tc>
          <w:tcPr>
            <w:tcW w:w="3539" w:type="dxa"/>
          </w:tcPr>
          <w:p w14:paraId="1D693FD4" w14:textId="77777777" w:rsidR="008E317E" w:rsidRPr="008E317E" w:rsidRDefault="008E317E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nce</w:t>
            </w:r>
          </w:p>
        </w:tc>
        <w:tc>
          <w:tcPr>
            <w:tcW w:w="8363" w:type="dxa"/>
            <w:gridSpan w:val="2"/>
            <w:vAlign w:val="center"/>
          </w:tcPr>
          <w:p w14:paraId="69C2606F" w14:textId="77777777" w:rsidR="008E317E" w:rsidRPr="008E317E" w:rsidRDefault="008E317E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17E" w:rsidRPr="008E317E" w14:paraId="597C707A" w14:textId="77777777" w:rsidTr="008F751B">
        <w:tc>
          <w:tcPr>
            <w:tcW w:w="3539" w:type="dxa"/>
          </w:tcPr>
          <w:p w14:paraId="0423B597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Quebec</w:t>
            </w:r>
          </w:p>
        </w:tc>
        <w:tc>
          <w:tcPr>
            <w:tcW w:w="4111" w:type="dxa"/>
            <w:vAlign w:val="center"/>
          </w:tcPr>
          <w:p w14:paraId="68FA2271" w14:textId="6D4D49F8" w:rsidR="008E317E" w:rsidRPr="008E317E" w:rsidRDefault="005A5A10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4252" w:type="dxa"/>
            <w:vAlign w:val="center"/>
          </w:tcPr>
          <w:p w14:paraId="5F0838EB" w14:textId="11127630" w:rsidR="008E317E" w:rsidRPr="008E317E" w:rsidRDefault="005A5A10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8E317E" w:rsidRPr="008E317E" w14:paraId="11EC8894" w14:textId="77777777" w:rsidTr="008F751B">
        <w:tc>
          <w:tcPr>
            <w:tcW w:w="3539" w:type="dxa"/>
          </w:tcPr>
          <w:p w14:paraId="15F3E1BF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Ontario</w:t>
            </w:r>
          </w:p>
        </w:tc>
        <w:tc>
          <w:tcPr>
            <w:tcW w:w="4111" w:type="dxa"/>
            <w:vAlign w:val="center"/>
          </w:tcPr>
          <w:p w14:paraId="482825AB" w14:textId="2C8761E8" w:rsidR="008E317E" w:rsidRPr="008E317E" w:rsidRDefault="005A5A10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 (1.33, 1.68)</w:t>
            </w:r>
          </w:p>
        </w:tc>
        <w:tc>
          <w:tcPr>
            <w:tcW w:w="4252" w:type="dxa"/>
            <w:vAlign w:val="center"/>
          </w:tcPr>
          <w:p w14:paraId="4739DD53" w14:textId="7D92C353" w:rsidR="008E317E" w:rsidRPr="008E317E" w:rsidRDefault="005A5A10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 (1.37, 1.72)</w:t>
            </w:r>
          </w:p>
        </w:tc>
      </w:tr>
      <w:tr w:rsidR="008E317E" w:rsidRPr="008E317E" w14:paraId="070791C7" w14:textId="77777777" w:rsidTr="008F751B">
        <w:tc>
          <w:tcPr>
            <w:tcW w:w="3539" w:type="dxa"/>
          </w:tcPr>
          <w:p w14:paraId="3A405DEC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British Columbia</w:t>
            </w:r>
          </w:p>
        </w:tc>
        <w:tc>
          <w:tcPr>
            <w:tcW w:w="4111" w:type="dxa"/>
            <w:vAlign w:val="center"/>
          </w:tcPr>
          <w:p w14:paraId="525FFD80" w14:textId="584887E7" w:rsidR="008E317E" w:rsidRPr="008E317E" w:rsidRDefault="005A5A10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1.03, 1.56)</w:t>
            </w:r>
          </w:p>
        </w:tc>
        <w:tc>
          <w:tcPr>
            <w:tcW w:w="4252" w:type="dxa"/>
            <w:vAlign w:val="center"/>
          </w:tcPr>
          <w:p w14:paraId="478CFE60" w14:textId="5C943939" w:rsidR="008E317E" w:rsidRPr="008E317E" w:rsidRDefault="005A5A10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 (1.31, 1.87)</w:t>
            </w:r>
          </w:p>
        </w:tc>
      </w:tr>
      <w:tr w:rsidR="008E317E" w:rsidRPr="008E317E" w14:paraId="71B6C044" w14:textId="77777777" w:rsidTr="008F751B">
        <w:tc>
          <w:tcPr>
            <w:tcW w:w="3539" w:type="dxa"/>
          </w:tcPr>
          <w:p w14:paraId="48703E28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Alberta</w:t>
            </w:r>
          </w:p>
        </w:tc>
        <w:tc>
          <w:tcPr>
            <w:tcW w:w="4111" w:type="dxa"/>
            <w:vAlign w:val="center"/>
          </w:tcPr>
          <w:p w14:paraId="150D6D95" w14:textId="38711202" w:rsidR="008E317E" w:rsidRPr="008E317E" w:rsidRDefault="005A5A10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87, 1.53)</w:t>
            </w:r>
          </w:p>
        </w:tc>
        <w:tc>
          <w:tcPr>
            <w:tcW w:w="4252" w:type="dxa"/>
            <w:vAlign w:val="center"/>
          </w:tcPr>
          <w:p w14:paraId="3F31B9EE" w14:textId="766864A8" w:rsidR="008E317E" w:rsidRPr="008E317E" w:rsidRDefault="005A5A10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 (1.04, 1.83)</w:t>
            </w:r>
          </w:p>
        </w:tc>
      </w:tr>
      <w:tr w:rsidR="008E317E" w:rsidRPr="008E317E" w14:paraId="58B604D5" w14:textId="77777777" w:rsidTr="008F751B">
        <w:tc>
          <w:tcPr>
            <w:tcW w:w="3539" w:type="dxa"/>
          </w:tcPr>
          <w:p w14:paraId="0AFAE49F" w14:textId="77777777" w:rsidR="008E317E" w:rsidRPr="008E317E" w:rsidRDefault="008E317E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rning situation</w:t>
            </w:r>
          </w:p>
        </w:tc>
        <w:tc>
          <w:tcPr>
            <w:tcW w:w="8363" w:type="dxa"/>
            <w:gridSpan w:val="2"/>
            <w:vAlign w:val="center"/>
          </w:tcPr>
          <w:p w14:paraId="56215B3D" w14:textId="77777777" w:rsidR="008E317E" w:rsidRPr="008E317E" w:rsidRDefault="008E317E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17E" w:rsidRPr="008E317E" w14:paraId="19B4387B" w14:textId="77777777" w:rsidTr="008F751B">
        <w:tc>
          <w:tcPr>
            <w:tcW w:w="3539" w:type="dxa"/>
          </w:tcPr>
          <w:p w14:paraId="59E438C4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</w:tc>
        <w:tc>
          <w:tcPr>
            <w:tcW w:w="4111" w:type="dxa"/>
            <w:vAlign w:val="center"/>
          </w:tcPr>
          <w:p w14:paraId="2362ABCB" w14:textId="77777777" w:rsidR="008E317E" w:rsidRPr="008E317E" w:rsidRDefault="008E317E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4252" w:type="dxa"/>
            <w:vAlign w:val="center"/>
          </w:tcPr>
          <w:p w14:paraId="1B655680" w14:textId="77777777" w:rsidR="008E317E" w:rsidRPr="008E317E" w:rsidRDefault="008E317E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8E317E" w:rsidRPr="008E317E" w14:paraId="78F31975" w14:textId="77777777" w:rsidTr="008F751B">
        <w:tc>
          <w:tcPr>
            <w:tcW w:w="3539" w:type="dxa"/>
          </w:tcPr>
          <w:p w14:paraId="31E78134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Online</w:t>
            </w:r>
          </w:p>
        </w:tc>
        <w:tc>
          <w:tcPr>
            <w:tcW w:w="4111" w:type="dxa"/>
            <w:vAlign w:val="center"/>
          </w:tcPr>
          <w:p w14:paraId="19547C6A" w14:textId="74B5ED17" w:rsidR="008E317E" w:rsidRPr="008E317E" w:rsidRDefault="00A31330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(1.30, 1.55)</w:t>
            </w:r>
          </w:p>
        </w:tc>
        <w:tc>
          <w:tcPr>
            <w:tcW w:w="4252" w:type="dxa"/>
            <w:vAlign w:val="center"/>
          </w:tcPr>
          <w:p w14:paraId="59359DC9" w14:textId="694B612A" w:rsidR="008E317E" w:rsidRPr="008E317E" w:rsidRDefault="00A31330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 (1.40, 1.65)</w:t>
            </w:r>
          </w:p>
        </w:tc>
      </w:tr>
      <w:tr w:rsidR="008E317E" w:rsidRPr="008E317E" w14:paraId="0427C26F" w14:textId="77777777" w:rsidTr="008F751B">
        <w:tc>
          <w:tcPr>
            <w:tcW w:w="3539" w:type="dxa"/>
          </w:tcPr>
          <w:p w14:paraId="21249DDC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4111" w:type="dxa"/>
            <w:vAlign w:val="center"/>
          </w:tcPr>
          <w:p w14:paraId="14C8BA3F" w14:textId="65AFB47F" w:rsidR="008E317E" w:rsidRPr="008E317E" w:rsidRDefault="00A31330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1.12, 1.45)</w:t>
            </w:r>
          </w:p>
        </w:tc>
        <w:tc>
          <w:tcPr>
            <w:tcW w:w="4252" w:type="dxa"/>
            <w:vAlign w:val="center"/>
          </w:tcPr>
          <w:p w14:paraId="739DB4A3" w14:textId="79370D61" w:rsidR="008E317E" w:rsidRPr="008E317E" w:rsidRDefault="00A31330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 (1.46, 1.85)</w:t>
            </w:r>
          </w:p>
        </w:tc>
      </w:tr>
      <w:tr w:rsidR="008E317E" w:rsidRPr="008E317E" w14:paraId="0068AC08" w14:textId="77777777" w:rsidTr="008F751B">
        <w:tc>
          <w:tcPr>
            <w:tcW w:w="3539" w:type="dxa"/>
          </w:tcPr>
          <w:p w14:paraId="045AE17D" w14:textId="77777777" w:rsidR="008E317E" w:rsidRPr="008E317E" w:rsidRDefault="008E317E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weight category</w:t>
            </w:r>
          </w:p>
        </w:tc>
        <w:tc>
          <w:tcPr>
            <w:tcW w:w="8363" w:type="dxa"/>
            <w:gridSpan w:val="2"/>
            <w:vAlign w:val="center"/>
          </w:tcPr>
          <w:p w14:paraId="2D891EA0" w14:textId="77777777" w:rsidR="008E317E" w:rsidRPr="008E317E" w:rsidRDefault="008E317E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17E" w:rsidRPr="008E317E" w14:paraId="2C51EF0A" w14:textId="77777777" w:rsidTr="008F751B">
        <w:tc>
          <w:tcPr>
            <w:tcW w:w="3539" w:type="dxa"/>
          </w:tcPr>
          <w:p w14:paraId="4A9C6275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Underweight/Normal weight</w:t>
            </w:r>
          </w:p>
        </w:tc>
        <w:tc>
          <w:tcPr>
            <w:tcW w:w="4111" w:type="dxa"/>
            <w:vAlign w:val="center"/>
          </w:tcPr>
          <w:p w14:paraId="6C79FB25" w14:textId="77777777" w:rsidR="008E317E" w:rsidRPr="008E317E" w:rsidRDefault="008E317E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4252" w:type="dxa"/>
            <w:vAlign w:val="center"/>
          </w:tcPr>
          <w:p w14:paraId="1EA49E19" w14:textId="77777777" w:rsidR="008E317E" w:rsidRPr="008E317E" w:rsidRDefault="008E317E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8E317E" w:rsidRPr="008E317E" w14:paraId="43240725" w14:textId="77777777" w:rsidTr="008F751B">
        <w:tc>
          <w:tcPr>
            <w:tcW w:w="3539" w:type="dxa"/>
          </w:tcPr>
          <w:p w14:paraId="5E4C10D2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Overweight/Obesity</w:t>
            </w:r>
          </w:p>
        </w:tc>
        <w:tc>
          <w:tcPr>
            <w:tcW w:w="4111" w:type="dxa"/>
            <w:vAlign w:val="center"/>
          </w:tcPr>
          <w:p w14:paraId="272E3F5A" w14:textId="2F0C6AA6" w:rsidR="008E317E" w:rsidRPr="008E317E" w:rsidRDefault="00405BCA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 (1.20, 1.63)</w:t>
            </w:r>
          </w:p>
        </w:tc>
        <w:tc>
          <w:tcPr>
            <w:tcW w:w="4252" w:type="dxa"/>
            <w:vAlign w:val="center"/>
          </w:tcPr>
          <w:p w14:paraId="34412B39" w14:textId="517C84CD" w:rsidR="008E317E" w:rsidRPr="008E317E" w:rsidRDefault="00405BCA" w:rsidP="008F7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 (1.21, 1.76)</w:t>
            </w:r>
          </w:p>
        </w:tc>
      </w:tr>
    </w:tbl>
    <w:p w14:paraId="72555984" w14:textId="2FCC818E" w:rsidR="00EB7DCD" w:rsidRDefault="00EB7DCD">
      <w:pPr>
        <w:rPr>
          <w:rFonts w:ascii="Times New Roman" w:hAnsi="Times New Roman" w:cs="Times New Roman"/>
          <w:sz w:val="24"/>
          <w:szCs w:val="24"/>
        </w:rPr>
      </w:pPr>
      <w:r w:rsidRPr="00D81301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D81301">
        <w:rPr>
          <w:rFonts w:ascii="Times New Roman" w:hAnsi="Times New Roman" w:cs="Times New Roman"/>
          <w:sz w:val="24"/>
          <w:szCs w:val="24"/>
        </w:rPr>
        <w:t xml:space="preserve"> “</w:t>
      </w:r>
      <w:r w:rsidR="00F319AA" w:rsidRPr="00D81301">
        <w:rPr>
          <w:rFonts w:ascii="Times New Roman" w:hAnsi="Times New Roman" w:cs="Times New Roman"/>
          <w:sz w:val="24"/>
          <w:szCs w:val="24"/>
        </w:rPr>
        <w:t>D</w:t>
      </w:r>
      <w:r w:rsidRPr="00D81301">
        <w:rPr>
          <w:rFonts w:ascii="Times New Roman" w:hAnsi="Times New Roman" w:cs="Times New Roman"/>
          <w:sz w:val="24"/>
          <w:szCs w:val="24"/>
        </w:rPr>
        <w:t>ecreased/stayed the same” loneliness was used as the reference category in the logistic regression models.</w:t>
      </w:r>
      <w:r w:rsidR="00F319AA" w:rsidRPr="00D81301">
        <w:rPr>
          <w:rFonts w:ascii="Times New Roman" w:hAnsi="Times New Roman" w:cs="Times New Roman"/>
          <w:sz w:val="24"/>
          <w:szCs w:val="24"/>
        </w:rPr>
        <w:t xml:space="preserve"> Skipping breakfast daily modelled as event</w:t>
      </w:r>
      <w:r w:rsidR="00B31D77" w:rsidRPr="00D81301">
        <w:rPr>
          <w:rFonts w:ascii="Times New Roman" w:hAnsi="Times New Roman" w:cs="Times New Roman"/>
          <w:sz w:val="24"/>
          <w:szCs w:val="24"/>
        </w:rPr>
        <w:t>.</w:t>
      </w:r>
    </w:p>
    <w:p w14:paraId="1D24F31B" w14:textId="0CAD2DFD" w:rsidR="00480232" w:rsidRPr="00EB7DCD" w:rsidRDefault="00B31D77"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80232" w:rsidRPr="00D20ABB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="004B38E0">
        <w:rPr>
          <w:rFonts w:ascii="Times New Roman" w:hAnsi="Times New Roman" w:cs="Times New Roman"/>
          <w:sz w:val="24"/>
          <w:szCs w:val="24"/>
        </w:rPr>
        <w:t xml:space="preserve"> Logistic regression </w:t>
      </w:r>
      <w:r w:rsidR="00EB7DCD">
        <w:rPr>
          <w:rFonts w:ascii="Times New Roman" w:hAnsi="Times New Roman" w:cs="Times New Roman"/>
          <w:sz w:val="24"/>
          <w:szCs w:val="24"/>
        </w:rPr>
        <w:t xml:space="preserve">model results for adolescents with </w:t>
      </w:r>
      <w:r>
        <w:rPr>
          <w:rFonts w:ascii="Times New Roman" w:hAnsi="Times New Roman" w:cs="Times New Roman"/>
          <w:sz w:val="24"/>
          <w:szCs w:val="24"/>
        </w:rPr>
        <w:t xml:space="preserve">increased </w:t>
      </w:r>
      <w:r w:rsidR="00EB7DCD">
        <w:rPr>
          <w:rFonts w:ascii="Times New Roman" w:hAnsi="Times New Roman" w:cs="Times New Roman"/>
          <w:sz w:val="24"/>
          <w:szCs w:val="24"/>
        </w:rPr>
        <w:t>loneliness due to COVID-19 with covariates for moderate-to-vigorous physical activity</w:t>
      </w:r>
      <w:r w:rsidR="00F319AA">
        <w:rPr>
          <w:rFonts w:ascii="Times New Roman" w:hAnsi="Times New Roman" w:cs="Times New Roman"/>
          <w:sz w:val="24"/>
          <w:szCs w:val="24"/>
        </w:rPr>
        <w:t xml:space="preserve"> (MVPA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4111"/>
        <w:gridCol w:w="4252"/>
      </w:tblGrid>
      <w:tr w:rsidR="008E317E" w:rsidRPr="008E317E" w14:paraId="03D0E9B6" w14:textId="77777777" w:rsidTr="009E0A92">
        <w:tc>
          <w:tcPr>
            <w:tcW w:w="3539" w:type="dxa"/>
          </w:tcPr>
          <w:p w14:paraId="5832DD53" w14:textId="77777777" w:rsidR="008E317E" w:rsidRPr="008E317E" w:rsidRDefault="008E317E" w:rsidP="007A0C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4111" w:type="dxa"/>
          </w:tcPr>
          <w:p w14:paraId="32618C8C" w14:textId="1024AE31" w:rsidR="008E317E" w:rsidRPr="008E317E" w:rsidRDefault="008E317E" w:rsidP="009E0A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  <w:r w:rsidR="00B03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8,290)</w:t>
            </w:r>
          </w:p>
        </w:tc>
        <w:tc>
          <w:tcPr>
            <w:tcW w:w="4252" w:type="dxa"/>
          </w:tcPr>
          <w:p w14:paraId="6359B711" w14:textId="3E561185" w:rsidR="008E317E" w:rsidRPr="008E317E" w:rsidRDefault="008E317E" w:rsidP="009E0A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  <w:r w:rsidR="00B03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22,221)</w:t>
            </w:r>
          </w:p>
        </w:tc>
      </w:tr>
      <w:tr w:rsidR="008E317E" w:rsidRPr="008E317E" w14:paraId="3DED1833" w14:textId="77777777" w:rsidTr="008E317E">
        <w:tc>
          <w:tcPr>
            <w:tcW w:w="3539" w:type="dxa"/>
          </w:tcPr>
          <w:p w14:paraId="00A29921" w14:textId="77777777" w:rsidR="008E317E" w:rsidRPr="008E317E" w:rsidRDefault="008E317E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8363" w:type="dxa"/>
            <w:gridSpan w:val="2"/>
            <w:vAlign w:val="center"/>
          </w:tcPr>
          <w:p w14:paraId="78D92854" w14:textId="77777777" w:rsidR="008E317E" w:rsidRPr="008E317E" w:rsidRDefault="008E317E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17E" w:rsidRPr="008E317E" w14:paraId="4485790A" w14:textId="77777777" w:rsidTr="008E317E">
        <w:tc>
          <w:tcPr>
            <w:tcW w:w="3539" w:type="dxa"/>
          </w:tcPr>
          <w:p w14:paraId="4BC6414E" w14:textId="6FAECD79" w:rsidR="008E317E" w:rsidRPr="008E317E" w:rsidRDefault="00F21028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111" w:type="dxa"/>
            <w:vAlign w:val="center"/>
          </w:tcPr>
          <w:p w14:paraId="0FC432F1" w14:textId="26E498D6" w:rsidR="008E317E" w:rsidRPr="008E317E" w:rsidRDefault="00F21028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97, 1.28)</w:t>
            </w:r>
          </w:p>
        </w:tc>
        <w:tc>
          <w:tcPr>
            <w:tcW w:w="4252" w:type="dxa"/>
            <w:vAlign w:val="center"/>
          </w:tcPr>
          <w:p w14:paraId="74E306B6" w14:textId="4B37593E" w:rsidR="008E317E" w:rsidRPr="008E317E" w:rsidRDefault="00F21028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96, 1.22)</w:t>
            </w:r>
          </w:p>
        </w:tc>
      </w:tr>
      <w:tr w:rsidR="008E317E" w:rsidRPr="008E317E" w14:paraId="4E82E44B" w14:textId="77777777" w:rsidTr="008E317E">
        <w:tc>
          <w:tcPr>
            <w:tcW w:w="3539" w:type="dxa"/>
          </w:tcPr>
          <w:p w14:paraId="4F815776" w14:textId="287D5139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2A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4111" w:type="dxa"/>
            <w:vAlign w:val="center"/>
          </w:tcPr>
          <w:p w14:paraId="30053A1C" w14:textId="4B087659" w:rsidR="008E317E" w:rsidRPr="008E317E" w:rsidRDefault="0002104A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1.09, 1.39)</w:t>
            </w:r>
          </w:p>
        </w:tc>
        <w:tc>
          <w:tcPr>
            <w:tcW w:w="4252" w:type="dxa"/>
            <w:vAlign w:val="center"/>
          </w:tcPr>
          <w:p w14:paraId="539321C2" w14:textId="4F21AD84" w:rsidR="008E317E" w:rsidRPr="008E317E" w:rsidRDefault="004276F3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8E317E" w:rsidRPr="008E317E" w14:paraId="139C032F" w14:textId="77777777" w:rsidTr="008E317E">
        <w:tc>
          <w:tcPr>
            <w:tcW w:w="3539" w:type="dxa"/>
          </w:tcPr>
          <w:p w14:paraId="0E7D02C4" w14:textId="1068DE5F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2A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4111" w:type="dxa"/>
            <w:vAlign w:val="center"/>
          </w:tcPr>
          <w:p w14:paraId="6CDFD3CB" w14:textId="2AD1FDF2" w:rsidR="008E317E" w:rsidRPr="008E317E" w:rsidRDefault="0002104A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1.11, 1.32)</w:t>
            </w:r>
          </w:p>
        </w:tc>
        <w:tc>
          <w:tcPr>
            <w:tcW w:w="4252" w:type="dxa"/>
            <w:vAlign w:val="center"/>
          </w:tcPr>
          <w:p w14:paraId="61CD1498" w14:textId="15A1FA1C" w:rsidR="008E317E" w:rsidRPr="008E317E" w:rsidRDefault="004276F3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E317E" w:rsidRPr="008E317E" w14:paraId="55B58B47" w14:textId="77777777" w:rsidTr="008E317E">
        <w:tc>
          <w:tcPr>
            <w:tcW w:w="3539" w:type="dxa"/>
          </w:tcPr>
          <w:p w14:paraId="6332CE21" w14:textId="5E45B55F" w:rsidR="008E317E" w:rsidRPr="008E317E" w:rsidRDefault="00012AD2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4111" w:type="dxa"/>
            <w:vAlign w:val="center"/>
          </w:tcPr>
          <w:p w14:paraId="2F1AC0B3" w14:textId="2B8F2698" w:rsidR="008E317E" w:rsidRPr="008E317E" w:rsidRDefault="0002104A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1.11, 1.27)</w:t>
            </w:r>
          </w:p>
        </w:tc>
        <w:tc>
          <w:tcPr>
            <w:tcW w:w="4252" w:type="dxa"/>
            <w:vAlign w:val="center"/>
          </w:tcPr>
          <w:p w14:paraId="305F5E68" w14:textId="72C479D0" w:rsidR="008E317E" w:rsidRPr="008E317E" w:rsidRDefault="004276F3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8E317E" w:rsidRPr="008E317E" w14:paraId="017255BD" w14:textId="77777777" w:rsidTr="008E317E">
        <w:tc>
          <w:tcPr>
            <w:tcW w:w="3539" w:type="dxa"/>
          </w:tcPr>
          <w:p w14:paraId="30AD1848" w14:textId="628E72B8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2A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4111" w:type="dxa"/>
            <w:vAlign w:val="center"/>
          </w:tcPr>
          <w:p w14:paraId="7B8954CD" w14:textId="5A345166" w:rsidR="008E317E" w:rsidRPr="008E317E" w:rsidRDefault="0002104A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1.09, 1.25)</w:t>
            </w:r>
          </w:p>
        </w:tc>
        <w:tc>
          <w:tcPr>
            <w:tcW w:w="4252" w:type="dxa"/>
            <w:vAlign w:val="center"/>
          </w:tcPr>
          <w:p w14:paraId="5E8723B9" w14:textId="2F92D372" w:rsidR="008E317E" w:rsidRPr="008E317E" w:rsidRDefault="004276F3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E317E" w:rsidRPr="008E317E" w14:paraId="3DAA1035" w14:textId="77777777" w:rsidTr="008E317E">
        <w:tc>
          <w:tcPr>
            <w:tcW w:w="3539" w:type="dxa"/>
          </w:tcPr>
          <w:p w14:paraId="1A4FEBDC" w14:textId="1594F166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2A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4111" w:type="dxa"/>
            <w:vAlign w:val="center"/>
          </w:tcPr>
          <w:p w14:paraId="0718133E" w14:textId="29F4C0BD" w:rsidR="008E317E" w:rsidRPr="008E317E" w:rsidRDefault="0002104A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1.05, 1.26)</w:t>
            </w:r>
          </w:p>
        </w:tc>
        <w:tc>
          <w:tcPr>
            <w:tcW w:w="4252" w:type="dxa"/>
            <w:vAlign w:val="center"/>
          </w:tcPr>
          <w:p w14:paraId="41A6F8F8" w14:textId="0A7C9886" w:rsidR="008E317E" w:rsidRPr="008E317E" w:rsidRDefault="004276F3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E317E" w:rsidRPr="008E317E" w14:paraId="7B24C4D2" w14:textId="77777777" w:rsidTr="008E317E">
        <w:tc>
          <w:tcPr>
            <w:tcW w:w="3539" w:type="dxa"/>
          </w:tcPr>
          <w:p w14:paraId="403C95C6" w14:textId="1736A17A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2A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4111" w:type="dxa"/>
            <w:vAlign w:val="center"/>
          </w:tcPr>
          <w:p w14:paraId="6F4AA292" w14:textId="102FF0BB" w:rsidR="008E317E" w:rsidRPr="008E317E" w:rsidRDefault="0002104A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99, 1.28)</w:t>
            </w:r>
          </w:p>
        </w:tc>
        <w:tc>
          <w:tcPr>
            <w:tcW w:w="4252" w:type="dxa"/>
            <w:vAlign w:val="center"/>
          </w:tcPr>
          <w:p w14:paraId="1D4BAC7C" w14:textId="5E396D8D" w:rsidR="008E317E" w:rsidRPr="008E317E" w:rsidRDefault="004276F3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012AD2" w:rsidRPr="008E317E" w14:paraId="369228B8" w14:textId="77777777" w:rsidTr="008E317E">
        <w:tc>
          <w:tcPr>
            <w:tcW w:w="3539" w:type="dxa"/>
          </w:tcPr>
          <w:p w14:paraId="6B7AF708" w14:textId="79339013" w:rsidR="00012AD2" w:rsidRPr="008E317E" w:rsidRDefault="00012AD2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224D1F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4111" w:type="dxa"/>
            <w:vAlign w:val="center"/>
          </w:tcPr>
          <w:p w14:paraId="6763DAED" w14:textId="1DA56B17" w:rsidR="00012AD2" w:rsidRPr="008E317E" w:rsidRDefault="0002104A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94, 1.30)</w:t>
            </w:r>
          </w:p>
        </w:tc>
        <w:tc>
          <w:tcPr>
            <w:tcW w:w="4252" w:type="dxa"/>
            <w:vAlign w:val="center"/>
          </w:tcPr>
          <w:p w14:paraId="7CD29B06" w14:textId="282C640F" w:rsidR="00012AD2" w:rsidRPr="008E317E" w:rsidRDefault="00224D1F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 w:rsidR="004276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096A4B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096A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E317E" w:rsidRPr="008E317E" w14:paraId="4716C2C5" w14:textId="77777777" w:rsidTr="008E317E">
        <w:tc>
          <w:tcPr>
            <w:tcW w:w="3539" w:type="dxa"/>
          </w:tcPr>
          <w:p w14:paraId="4C9F99D5" w14:textId="77777777" w:rsidR="008E317E" w:rsidRPr="008E317E" w:rsidRDefault="008E317E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S category</w:t>
            </w:r>
          </w:p>
        </w:tc>
        <w:tc>
          <w:tcPr>
            <w:tcW w:w="8363" w:type="dxa"/>
            <w:gridSpan w:val="2"/>
            <w:vAlign w:val="center"/>
          </w:tcPr>
          <w:p w14:paraId="21DD6FCD" w14:textId="77777777" w:rsidR="008E317E" w:rsidRPr="008E317E" w:rsidRDefault="008E317E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17E" w:rsidRPr="008E317E" w14:paraId="42A4DFE7" w14:textId="77777777" w:rsidTr="008E317E">
        <w:tc>
          <w:tcPr>
            <w:tcW w:w="3539" w:type="dxa"/>
          </w:tcPr>
          <w:p w14:paraId="4F3ADB5A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High SES</w:t>
            </w:r>
          </w:p>
        </w:tc>
        <w:tc>
          <w:tcPr>
            <w:tcW w:w="4111" w:type="dxa"/>
            <w:vAlign w:val="center"/>
          </w:tcPr>
          <w:p w14:paraId="1FFDF918" w14:textId="77777777" w:rsidR="008E317E" w:rsidRPr="008E317E" w:rsidRDefault="008E317E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4252" w:type="dxa"/>
            <w:vAlign w:val="center"/>
          </w:tcPr>
          <w:p w14:paraId="6D49C8AF" w14:textId="77777777" w:rsidR="008E317E" w:rsidRPr="008E317E" w:rsidRDefault="008E317E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8E317E" w:rsidRPr="008E317E" w14:paraId="050B4B6C" w14:textId="77777777" w:rsidTr="008E317E">
        <w:tc>
          <w:tcPr>
            <w:tcW w:w="3539" w:type="dxa"/>
          </w:tcPr>
          <w:p w14:paraId="4A2E8459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Low SES</w:t>
            </w:r>
          </w:p>
        </w:tc>
        <w:tc>
          <w:tcPr>
            <w:tcW w:w="4111" w:type="dxa"/>
            <w:vAlign w:val="center"/>
          </w:tcPr>
          <w:p w14:paraId="75982597" w14:textId="013DA58A" w:rsidR="008E317E" w:rsidRPr="008E317E" w:rsidRDefault="009F522F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96, 1.25)</w:t>
            </w:r>
          </w:p>
        </w:tc>
        <w:tc>
          <w:tcPr>
            <w:tcW w:w="4252" w:type="dxa"/>
            <w:vAlign w:val="center"/>
          </w:tcPr>
          <w:p w14:paraId="68E71B32" w14:textId="66F78E42" w:rsidR="008E317E" w:rsidRPr="008E317E" w:rsidRDefault="009F522F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95, 1.20)</w:t>
            </w:r>
          </w:p>
        </w:tc>
      </w:tr>
      <w:tr w:rsidR="008E317E" w:rsidRPr="008E317E" w14:paraId="1A91092B" w14:textId="77777777" w:rsidTr="008E317E">
        <w:tc>
          <w:tcPr>
            <w:tcW w:w="3539" w:type="dxa"/>
          </w:tcPr>
          <w:p w14:paraId="1D59242F" w14:textId="77777777" w:rsidR="008E317E" w:rsidRPr="008E317E" w:rsidRDefault="008E317E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8363" w:type="dxa"/>
            <w:gridSpan w:val="2"/>
            <w:vAlign w:val="center"/>
          </w:tcPr>
          <w:p w14:paraId="7FCDF085" w14:textId="77777777" w:rsidR="008E317E" w:rsidRPr="008E317E" w:rsidRDefault="008E317E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17E" w:rsidRPr="008E317E" w14:paraId="64BE9898" w14:textId="77777777" w:rsidTr="008E317E">
        <w:tc>
          <w:tcPr>
            <w:tcW w:w="3539" w:type="dxa"/>
          </w:tcPr>
          <w:p w14:paraId="49196AFF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4111" w:type="dxa"/>
            <w:vAlign w:val="center"/>
          </w:tcPr>
          <w:p w14:paraId="6F2A9133" w14:textId="6C8C851A" w:rsidR="008E317E" w:rsidRPr="008E317E" w:rsidRDefault="009F522F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4252" w:type="dxa"/>
            <w:vAlign w:val="center"/>
          </w:tcPr>
          <w:p w14:paraId="4F114631" w14:textId="78940C3C" w:rsidR="008E317E" w:rsidRPr="008E317E" w:rsidRDefault="009F522F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8E317E" w:rsidRPr="008E317E" w14:paraId="49A36AD9" w14:textId="77777777" w:rsidTr="008E317E">
        <w:tc>
          <w:tcPr>
            <w:tcW w:w="3539" w:type="dxa"/>
          </w:tcPr>
          <w:p w14:paraId="7EF0F467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4111" w:type="dxa"/>
            <w:vAlign w:val="center"/>
          </w:tcPr>
          <w:p w14:paraId="7CDD16EA" w14:textId="18E15486" w:rsidR="008E317E" w:rsidRPr="008E317E" w:rsidRDefault="00A62782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91, 1.19)</w:t>
            </w:r>
          </w:p>
        </w:tc>
        <w:tc>
          <w:tcPr>
            <w:tcW w:w="4252" w:type="dxa"/>
            <w:vAlign w:val="center"/>
          </w:tcPr>
          <w:p w14:paraId="48C506D1" w14:textId="64DA7162" w:rsidR="008E317E" w:rsidRPr="008E317E" w:rsidRDefault="00A62782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86, 1.08)</w:t>
            </w:r>
          </w:p>
        </w:tc>
      </w:tr>
      <w:tr w:rsidR="008E317E" w:rsidRPr="008E317E" w14:paraId="01028AAA" w14:textId="77777777" w:rsidTr="008E317E">
        <w:tc>
          <w:tcPr>
            <w:tcW w:w="3539" w:type="dxa"/>
          </w:tcPr>
          <w:p w14:paraId="1D46E864" w14:textId="77777777" w:rsidR="008E317E" w:rsidRPr="008E317E" w:rsidRDefault="008E317E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nce</w:t>
            </w:r>
          </w:p>
        </w:tc>
        <w:tc>
          <w:tcPr>
            <w:tcW w:w="8363" w:type="dxa"/>
            <w:gridSpan w:val="2"/>
            <w:vAlign w:val="center"/>
          </w:tcPr>
          <w:p w14:paraId="444E0AD6" w14:textId="77777777" w:rsidR="008E317E" w:rsidRPr="008E317E" w:rsidRDefault="008E317E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17E" w:rsidRPr="008E317E" w14:paraId="6EB7D52A" w14:textId="77777777" w:rsidTr="008E317E">
        <w:tc>
          <w:tcPr>
            <w:tcW w:w="3539" w:type="dxa"/>
          </w:tcPr>
          <w:p w14:paraId="598E43D8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Quebec</w:t>
            </w:r>
          </w:p>
        </w:tc>
        <w:tc>
          <w:tcPr>
            <w:tcW w:w="4111" w:type="dxa"/>
            <w:vAlign w:val="center"/>
          </w:tcPr>
          <w:p w14:paraId="41CD9621" w14:textId="5A7B0ED1" w:rsidR="008E317E" w:rsidRPr="008E317E" w:rsidRDefault="009F522F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4252" w:type="dxa"/>
            <w:vAlign w:val="center"/>
          </w:tcPr>
          <w:p w14:paraId="07053B12" w14:textId="62DA52EF" w:rsidR="008E317E" w:rsidRPr="008E317E" w:rsidRDefault="009F522F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8E317E" w:rsidRPr="008E317E" w14:paraId="0ADF81B4" w14:textId="77777777" w:rsidTr="008E317E">
        <w:tc>
          <w:tcPr>
            <w:tcW w:w="3539" w:type="dxa"/>
          </w:tcPr>
          <w:p w14:paraId="1D798BDE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Ontario</w:t>
            </w:r>
          </w:p>
        </w:tc>
        <w:tc>
          <w:tcPr>
            <w:tcW w:w="4111" w:type="dxa"/>
            <w:vAlign w:val="center"/>
          </w:tcPr>
          <w:p w14:paraId="5AF794CB" w14:textId="0395609C" w:rsidR="008E317E" w:rsidRPr="008E317E" w:rsidRDefault="00A62782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96, 1.23)</w:t>
            </w:r>
          </w:p>
        </w:tc>
        <w:tc>
          <w:tcPr>
            <w:tcW w:w="4252" w:type="dxa"/>
            <w:vAlign w:val="center"/>
          </w:tcPr>
          <w:p w14:paraId="67142515" w14:textId="15D38129" w:rsidR="008E317E" w:rsidRPr="008E317E" w:rsidRDefault="00A62782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87, 1.10)</w:t>
            </w:r>
          </w:p>
        </w:tc>
      </w:tr>
      <w:tr w:rsidR="008E317E" w:rsidRPr="008E317E" w14:paraId="6680E789" w14:textId="77777777" w:rsidTr="008E317E">
        <w:tc>
          <w:tcPr>
            <w:tcW w:w="3539" w:type="dxa"/>
          </w:tcPr>
          <w:p w14:paraId="3B7F9F85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British Columbia</w:t>
            </w:r>
          </w:p>
        </w:tc>
        <w:tc>
          <w:tcPr>
            <w:tcW w:w="4111" w:type="dxa"/>
            <w:vAlign w:val="center"/>
          </w:tcPr>
          <w:p w14:paraId="2A1795F2" w14:textId="3AD8324D" w:rsidR="008E317E" w:rsidRPr="008E317E" w:rsidRDefault="00A62782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74, 1.15)</w:t>
            </w:r>
          </w:p>
        </w:tc>
        <w:tc>
          <w:tcPr>
            <w:tcW w:w="4252" w:type="dxa"/>
            <w:vAlign w:val="center"/>
          </w:tcPr>
          <w:p w14:paraId="65E03C94" w14:textId="364B07A1" w:rsidR="008E317E" w:rsidRPr="008E317E" w:rsidRDefault="00A62782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79, 1.15)</w:t>
            </w:r>
          </w:p>
        </w:tc>
      </w:tr>
      <w:tr w:rsidR="008E317E" w:rsidRPr="008E317E" w14:paraId="50A71543" w14:textId="77777777" w:rsidTr="008E317E">
        <w:tc>
          <w:tcPr>
            <w:tcW w:w="3539" w:type="dxa"/>
          </w:tcPr>
          <w:p w14:paraId="7A3F5094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Alberta</w:t>
            </w:r>
          </w:p>
        </w:tc>
        <w:tc>
          <w:tcPr>
            <w:tcW w:w="4111" w:type="dxa"/>
            <w:vAlign w:val="center"/>
          </w:tcPr>
          <w:p w14:paraId="6A03277D" w14:textId="7A2E0A15" w:rsidR="008E317E" w:rsidRPr="008E317E" w:rsidRDefault="00A62782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70, 1.29)</w:t>
            </w:r>
          </w:p>
        </w:tc>
        <w:tc>
          <w:tcPr>
            <w:tcW w:w="4252" w:type="dxa"/>
            <w:vAlign w:val="center"/>
          </w:tcPr>
          <w:p w14:paraId="160ECBA4" w14:textId="549AAB7F" w:rsidR="008E317E" w:rsidRPr="008E317E" w:rsidRDefault="00A62782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84, 1.48)</w:t>
            </w:r>
          </w:p>
        </w:tc>
      </w:tr>
      <w:tr w:rsidR="008E317E" w:rsidRPr="008E317E" w14:paraId="2938E309" w14:textId="77777777" w:rsidTr="008E317E">
        <w:tc>
          <w:tcPr>
            <w:tcW w:w="3539" w:type="dxa"/>
          </w:tcPr>
          <w:p w14:paraId="34E79E81" w14:textId="77777777" w:rsidR="008E317E" w:rsidRPr="008E317E" w:rsidRDefault="008E317E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rning situation</w:t>
            </w:r>
          </w:p>
        </w:tc>
        <w:tc>
          <w:tcPr>
            <w:tcW w:w="8363" w:type="dxa"/>
            <w:gridSpan w:val="2"/>
            <w:vAlign w:val="center"/>
          </w:tcPr>
          <w:p w14:paraId="34B89BAC" w14:textId="77777777" w:rsidR="008E317E" w:rsidRPr="008E317E" w:rsidRDefault="008E317E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17E" w:rsidRPr="008E317E" w14:paraId="4CF01DF2" w14:textId="77777777" w:rsidTr="008E317E">
        <w:tc>
          <w:tcPr>
            <w:tcW w:w="3539" w:type="dxa"/>
          </w:tcPr>
          <w:p w14:paraId="066AAA0A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</w:tc>
        <w:tc>
          <w:tcPr>
            <w:tcW w:w="4111" w:type="dxa"/>
            <w:vAlign w:val="center"/>
          </w:tcPr>
          <w:p w14:paraId="4509E5F9" w14:textId="77777777" w:rsidR="008E317E" w:rsidRPr="008E317E" w:rsidRDefault="008E317E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4252" w:type="dxa"/>
            <w:vAlign w:val="center"/>
          </w:tcPr>
          <w:p w14:paraId="27C85EF8" w14:textId="77777777" w:rsidR="008E317E" w:rsidRPr="008E317E" w:rsidRDefault="008E317E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8E317E" w:rsidRPr="008E317E" w14:paraId="0A1F18C9" w14:textId="77777777" w:rsidTr="008E317E">
        <w:tc>
          <w:tcPr>
            <w:tcW w:w="3539" w:type="dxa"/>
          </w:tcPr>
          <w:p w14:paraId="32B99C30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Online</w:t>
            </w:r>
          </w:p>
        </w:tc>
        <w:tc>
          <w:tcPr>
            <w:tcW w:w="4111" w:type="dxa"/>
            <w:vAlign w:val="center"/>
          </w:tcPr>
          <w:p w14:paraId="15A9BE06" w14:textId="79B016E3" w:rsidR="008E317E" w:rsidRPr="008E317E" w:rsidRDefault="00614111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1.02, 1.23)</w:t>
            </w:r>
          </w:p>
        </w:tc>
        <w:tc>
          <w:tcPr>
            <w:tcW w:w="4252" w:type="dxa"/>
            <w:vAlign w:val="center"/>
          </w:tcPr>
          <w:p w14:paraId="2BEBA4D4" w14:textId="0F760522" w:rsidR="008E317E" w:rsidRPr="008E317E" w:rsidRDefault="00614111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97, 1.14)</w:t>
            </w:r>
          </w:p>
        </w:tc>
      </w:tr>
      <w:tr w:rsidR="008E317E" w:rsidRPr="008E317E" w14:paraId="3F7E2C15" w14:textId="77777777" w:rsidTr="008E317E">
        <w:tc>
          <w:tcPr>
            <w:tcW w:w="3539" w:type="dxa"/>
          </w:tcPr>
          <w:p w14:paraId="66067A3C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4111" w:type="dxa"/>
            <w:vAlign w:val="center"/>
          </w:tcPr>
          <w:p w14:paraId="218C37E0" w14:textId="3528F700" w:rsidR="008E317E" w:rsidRPr="008E317E" w:rsidRDefault="00614111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91, 1.19)</w:t>
            </w:r>
          </w:p>
        </w:tc>
        <w:tc>
          <w:tcPr>
            <w:tcW w:w="4252" w:type="dxa"/>
            <w:vAlign w:val="center"/>
          </w:tcPr>
          <w:p w14:paraId="1B484B51" w14:textId="4CCE99F4" w:rsidR="008E317E" w:rsidRPr="008E317E" w:rsidRDefault="00614111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1.02, 1.30)</w:t>
            </w:r>
          </w:p>
        </w:tc>
      </w:tr>
      <w:tr w:rsidR="008E317E" w:rsidRPr="008E317E" w14:paraId="4661DD21" w14:textId="77777777" w:rsidTr="008E317E">
        <w:tc>
          <w:tcPr>
            <w:tcW w:w="3539" w:type="dxa"/>
          </w:tcPr>
          <w:p w14:paraId="666DEA4F" w14:textId="77777777" w:rsidR="008E317E" w:rsidRPr="008E317E" w:rsidRDefault="008E317E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weight category</w:t>
            </w:r>
          </w:p>
        </w:tc>
        <w:tc>
          <w:tcPr>
            <w:tcW w:w="8363" w:type="dxa"/>
            <w:gridSpan w:val="2"/>
            <w:vAlign w:val="center"/>
          </w:tcPr>
          <w:p w14:paraId="21C2B9E2" w14:textId="77777777" w:rsidR="008E317E" w:rsidRPr="008E317E" w:rsidRDefault="008E317E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17E" w:rsidRPr="008E317E" w14:paraId="34AA33AB" w14:textId="77777777" w:rsidTr="008E317E">
        <w:tc>
          <w:tcPr>
            <w:tcW w:w="3539" w:type="dxa"/>
          </w:tcPr>
          <w:p w14:paraId="336D2683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Underweight/Normal weight</w:t>
            </w:r>
          </w:p>
        </w:tc>
        <w:tc>
          <w:tcPr>
            <w:tcW w:w="4111" w:type="dxa"/>
            <w:vAlign w:val="center"/>
          </w:tcPr>
          <w:p w14:paraId="7D6B3C2A" w14:textId="77777777" w:rsidR="008E317E" w:rsidRPr="008E317E" w:rsidRDefault="008E317E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4252" w:type="dxa"/>
            <w:vAlign w:val="center"/>
          </w:tcPr>
          <w:p w14:paraId="15F00987" w14:textId="77777777" w:rsidR="008E317E" w:rsidRPr="008E317E" w:rsidRDefault="008E317E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8E317E" w:rsidRPr="008E317E" w14:paraId="52649B7B" w14:textId="77777777" w:rsidTr="008E317E">
        <w:tc>
          <w:tcPr>
            <w:tcW w:w="3539" w:type="dxa"/>
          </w:tcPr>
          <w:p w14:paraId="008D06BC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Overweight/Obesity</w:t>
            </w:r>
          </w:p>
        </w:tc>
        <w:tc>
          <w:tcPr>
            <w:tcW w:w="4111" w:type="dxa"/>
            <w:vAlign w:val="center"/>
          </w:tcPr>
          <w:p w14:paraId="3D480515" w14:textId="26BBD4B5" w:rsidR="008E317E" w:rsidRPr="008E317E" w:rsidRDefault="00614111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93, 1.29)</w:t>
            </w:r>
          </w:p>
        </w:tc>
        <w:tc>
          <w:tcPr>
            <w:tcW w:w="4252" w:type="dxa"/>
            <w:vAlign w:val="center"/>
          </w:tcPr>
          <w:p w14:paraId="0EF7C59C" w14:textId="2901F677" w:rsidR="008E317E" w:rsidRPr="008E317E" w:rsidRDefault="00614111" w:rsidP="008E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86, 1.25)</w:t>
            </w:r>
          </w:p>
        </w:tc>
      </w:tr>
    </w:tbl>
    <w:p w14:paraId="7FA2B7CC" w14:textId="37188869" w:rsidR="00EB7DCD" w:rsidRDefault="00EB7DCD">
      <w:pPr>
        <w:rPr>
          <w:rFonts w:ascii="Times New Roman" w:hAnsi="Times New Roman" w:cs="Times New Roman"/>
          <w:sz w:val="24"/>
          <w:szCs w:val="24"/>
        </w:rPr>
      </w:pPr>
      <w:r w:rsidRPr="00D81301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D81301">
        <w:rPr>
          <w:rFonts w:ascii="Times New Roman" w:hAnsi="Times New Roman" w:cs="Times New Roman"/>
          <w:sz w:val="24"/>
          <w:szCs w:val="24"/>
        </w:rPr>
        <w:t xml:space="preserve"> “Decreased/stayed the same” loneliness was used as the reference category in the logistic regression models. Not meeting MVPA guidelines modelled as event.</w:t>
      </w:r>
    </w:p>
    <w:p w14:paraId="07DDC799" w14:textId="69639CCE" w:rsidR="00480232" w:rsidRPr="00EB7DCD" w:rsidRDefault="00B31D77"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D20A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80232" w:rsidRPr="00D20ABB">
        <w:rPr>
          <w:rFonts w:ascii="Times New Roman" w:hAnsi="Times New Roman" w:cs="Times New Roman"/>
          <w:b/>
          <w:bCs/>
          <w:sz w:val="24"/>
          <w:szCs w:val="24"/>
        </w:rPr>
        <w:t>Table 3.</w:t>
      </w:r>
      <w:r w:rsidR="00480232" w:rsidRPr="00732587">
        <w:rPr>
          <w:rFonts w:ascii="Times New Roman" w:hAnsi="Times New Roman" w:cs="Times New Roman"/>
          <w:sz w:val="24"/>
          <w:szCs w:val="24"/>
        </w:rPr>
        <w:t xml:space="preserve"> </w:t>
      </w:r>
      <w:r w:rsidR="008E317E" w:rsidRPr="00732587">
        <w:rPr>
          <w:rFonts w:ascii="Times New Roman" w:hAnsi="Times New Roman" w:cs="Times New Roman"/>
          <w:sz w:val="24"/>
          <w:szCs w:val="24"/>
        </w:rPr>
        <w:t xml:space="preserve"> </w:t>
      </w:r>
      <w:r w:rsidR="00732587" w:rsidRPr="00732587">
        <w:rPr>
          <w:rFonts w:ascii="Times New Roman" w:hAnsi="Times New Roman" w:cs="Times New Roman"/>
          <w:sz w:val="24"/>
          <w:szCs w:val="24"/>
        </w:rPr>
        <w:t>Logistic regression</w:t>
      </w:r>
      <w:r w:rsidR="001F6C8D">
        <w:rPr>
          <w:rFonts w:ascii="Times New Roman" w:hAnsi="Times New Roman" w:cs="Times New Roman"/>
          <w:sz w:val="24"/>
          <w:szCs w:val="24"/>
        </w:rPr>
        <w:t xml:space="preserve"> </w:t>
      </w:r>
      <w:r w:rsidR="00EB7DCD">
        <w:rPr>
          <w:rFonts w:ascii="Times New Roman" w:hAnsi="Times New Roman" w:cs="Times New Roman"/>
          <w:sz w:val="24"/>
          <w:szCs w:val="24"/>
        </w:rPr>
        <w:t xml:space="preserve">model results for adolescents with </w:t>
      </w:r>
      <w:r>
        <w:rPr>
          <w:rFonts w:ascii="Times New Roman" w:hAnsi="Times New Roman" w:cs="Times New Roman"/>
          <w:sz w:val="24"/>
          <w:szCs w:val="24"/>
        </w:rPr>
        <w:t xml:space="preserve">increased </w:t>
      </w:r>
      <w:r w:rsidR="00EB7DCD">
        <w:rPr>
          <w:rFonts w:ascii="Times New Roman" w:hAnsi="Times New Roman" w:cs="Times New Roman"/>
          <w:sz w:val="24"/>
          <w:szCs w:val="24"/>
        </w:rPr>
        <w:t>loneliness due to COVID-19 with covariates for sleep dura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4111"/>
        <w:gridCol w:w="4252"/>
      </w:tblGrid>
      <w:tr w:rsidR="005C5BDC" w:rsidRPr="008E317E" w14:paraId="077FBBF0" w14:textId="77777777" w:rsidTr="008E317E">
        <w:tc>
          <w:tcPr>
            <w:tcW w:w="3539" w:type="dxa"/>
          </w:tcPr>
          <w:p w14:paraId="152FD72A" w14:textId="77777777" w:rsidR="005C5BDC" w:rsidRPr="008E317E" w:rsidRDefault="005C5BDC" w:rsidP="007A0C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4111" w:type="dxa"/>
          </w:tcPr>
          <w:p w14:paraId="675E3634" w14:textId="4B1297E8" w:rsidR="005C5BDC" w:rsidRPr="008E317E" w:rsidRDefault="005C5BDC" w:rsidP="009E0A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  <w:r w:rsidR="00B03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8,290)</w:t>
            </w:r>
          </w:p>
        </w:tc>
        <w:tc>
          <w:tcPr>
            <w:tcW w:w="4252" w:type="dxa"/>
          </w:tcPr>
          <w:p w14:paraId="245261D4" w14:textId="793E68D7" w:rsidR="005C5BDC" w:rsidRPr="008E317E" w:rsidRDefault="005C5BDC" w:rsidP="009E0A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  <w:r w:rsidR="00B03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22,221)</w:t>
            </w:r>
          </w:p>
        </w:tc>
      </w:tr>
      <w:tr w:rsidR="005C5BDC" w:rsidRPr="008E317E" w14:paraId="1A658673" w14:textId="77777777" w:rsidTr="00A933AC">
        <w:tc>
          <w:tcPr>
            <w:tcW w:w="3539" w:type="dxa"/>
          </w:tcPr>
          <w:p w14:paraId="4A59A953" w14:textId="77777777" w:rsidR="005C5BDC" w:rsidRPr="008E317E" w:rsidRDefault="005C5BDC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8363" w:type="dxa"/>
            <w:gridSpan w:val="2"/>
            <w:vAlign w:val="center"/>
          </w:tcPr>
          <w:p w14:paraId="5BF3287F" w14:textId="77777777" w:rsidR="005C5BDC" w:rsidRPr="008E317E" w:rsidRDefault="005C5BD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BDC" w:rsidRPr="008E317E" w14:paraId="7DC31A04" w14:textId="77777777" w:rsidTr="00A933AC">
        <w:tc>
          <w:tcPr>
            <w:tcW w:w="3539" w:type="dxa"/>
          </w:tcPr>
          <w:p w14:paraId="43E3BC59" w14:textId="418CAA1F" w:rsidR="005C5BDC" w:rsidRPr="008E317E" w:rsidRDefault="009F02B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111" w:type="dxa"/>
            <w:vAlign w:val="center"/>
          </w:tcPr>
          <w:p w14:paraId="12BD829E" w14:textId="5414950C" w:rsidR="005C5BDC" w:rsidRPr="008E317E" w:rsidRDefault="009F02B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 (1.46, 2.07)</w:t>
            </w:r>
          </w:p>
        </w:tc>
        <w:tc>
          <w:tcPr>
            <w:tcW w:w="4252" w:type="dxa"/>
            <w:vAlign w:val="center"/>
          </w:tcPr>
          <w:p w14:paraId="0B48AA8A" w14:textId="244F286E" w:rsidR="005C5BDC" w:rsidRPr="008E317E" w:rsidRDefault="00A4670F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F02BC">
              <w:rPr>
                <w:rFonts w:ascii="Times New Roman" w:hAnsi="Times New Roman" w:cs="Times New Roman"/>
                <w:sz w:val="24"/>
                <w:szCs w:val="24"/>
              </w:rPr>
              <w:t>.68 (1.44, 1.97)</w:t>
            </w:r>
          </w:p>
        </w:tc>
      </w:tr>
      <w:tr w:rsidR="005C5BDC" w:rsidRPr="008E317E" w14:paraId="3D99499C" w14:textId="77777777" w:rsidTr="00A933AC">
        <w:tc>
          <w:tcPr>
            <w:tcW w:w="3539" w:type="dxa"/>
          </w:tcPr>
          <w:p w14:paraId="40C9F9E6" w14:textId="03F2674F" w:rsidR="005C5BDC" w:rsidRPr="008E317E" w:rsidRDefault="005C5BD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2A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5056D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4111" w:type="dxa"/>
            <w:vAlign w:val="center"/>
          </w:tcPr>
          <w:p w14:paraId="1F84BC81" w14:textId="384E93AA" w:rsidR="005C5BDC" w:rsidRPr="008E317E" w:rsidRDefault="00E15B19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 (1.93, 2.62)</w:t>
            </w:r>
          </w:p>
        </w:tc>
        <w:tc>
          <w:tcPr>
            <w:tcW w:w="4252" w:type="dxa"/>
            <w:vAlign w:val="center"/>
          </w:tcPr>
          <w:p w14:paraId="4240736F" w14:textId="110E83E3" w:rsidR="005C5BDC" w:rsidRPr="008E317E" w:rsidRDefault="00A4670F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 (1.59, 2.14)</w:t>
            </w:r>
          </w:p>
        </w:tc>
      </w:tr>
      <w:tr w:rsidR="005C5BDC" w:rsidRPr="008E317E" w14:paraId="38C263B9" w14:textId="77777777" w:rsidTr="00A933AC">
        <w:tc>
          <w:tcPr>
            <w:tcW w:w="3539" w:type="dxa"/>
          </w:tcPr>
          <w:p w14:paraId="3CA9A8CF" w14:textId="5D5504AA" w:rsidR="005C5BDC" w:rsidRPr="008E317E" w:rsidRDefault="005C5BD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2A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5056D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4111" w:type="dxa"/>
            <w:vAlign w:val="center"/>
          </w:tcPr>
          <w:p w14:paraId="53BDDD72" w14:textId="6A465E74" w:rsidR="005C5BDC" w:rsidRPr="008E317E" w:rsidRDefault="00E15B19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 (1.86, 2.34)</w:t>
            </w:r>
          </w:p>
        </w:tc>
        <w:tc>
          <w:tcPr>
            <w:tcW w:w="4252" w:type="dxa"/>
            <w:vAlign w:val="center"/>
          </w:tcPr>
          <w:p w14:paraId="35E54CDC" w14:textId="040FD568" w:rsidR="005C5BDC" w:rsidRPr="008E317E" w:rsidRDefault="00A4670F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 (1.56, 1.93)</w:t>
            </w:r>
          </w:p>
        </w:tc>
      </w:tr>
      <w:tr w:rsidR="005C5BDC" w:rsidRPr="008E317E" w14:paraId="1AE8A49B" w14:textId="77777777" w:rsidTr="00A933AC">
        <w:tc>
          <w:tcPr>
            <w:tcW w:w="3539" w:type="dxa"/>
          </w:tcPr>
          <w:p w14:paraId="147874D8" w14:textId="5FF18F0B" w:rsidR="005C5BDC" w:rsidRPr="008E317E" w:rsidRDefault="005C5BD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2A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5056D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4111" w:type="dxa"/>
            <w:vAlign w:val="center"/>
          </w:tcPr>
          <w:p w14:paraId="6C2744A1" w14:textId="14A42347" w:rsidR="005C5BDC" w:rsidRPr="008E317E" w:rsidRDefault="00E15B19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 (1.78, 2.09)</w:t>
            </w:r>
          </w:p>
        </w:tc>
        <w:tc>
          <w:tcPr>
            <w:tcW w:w="4252" w:type="dxa"/>
            <w:vAlign w:val="center"/>
          </w:tcPr>
          <w:p w14:paraId="3980BD3D" w14:textId="715EDD64" w:rsidR="005C5BDC" w:rsidRPr="008E317E" w:rsidRDefault="00A4670F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 (1.51, 1.77)</w:t>
            </w:r>
          </w:p>
        </w:tc>
      </w:tr>
      <w:tr w:rsidR="005C5BDC" w:rsidRPr="008E317E" w14:paraId="3F5AB9E4" w14:textId="77777777" w:rsidTr="00A933AC">
        <w:tc>
          <w:tcPr>
            <w:tcW w:w="3539" w:type="dxa"/>
          </w:tcPr>
          <w:p w14:paraId="69FF80CF" w14:textId="123AB604" w:rsidR="005C5BDC" w:rsidRPr="008E317E" w:rsidRDefault="005C5BD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2A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5056D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4111" w:type="dxa"/>
            <w:vAlign w:val="center"/>
          </w:tcPr>
          <w:p w14:paraId="09FD6F60" w14:textId="0E907557" w:rsidR="005C5BDC" w:rsidRPr="008E317E" w:rsidRDefault="00E15B19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 (1.65, 1.93)</w:t>
            </w:r>
          </w:p>
        </w:tc>
        <w:tc>
          <w:tcPr>
            <w:tcW w:w="4252" w:type="dxa"/>
            <w:vAlign w:val="center"/>
          </w:tcPr>
          <w:p w14:paraId="5AA6781C" w14:textId="053932DE" w:rsidR="005C5BDC" w:rsidRPr="008E317E" w:rsidRDefault="00A4670F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 (1.43, 1.65)</w:t>
            </w:r>
          </w:p>
        </w:tc>
      </w:tr>
      <w:tr w:rsidR="005C5BDC" w:rsidRPr="008E317E" w14:paraId="2AA711E5" w14:textId="77777777" w:rsidTr="00A933AC">
        <w:tc>
          <w:tcPr>
            <w:tcW w:w="3539" w:type="dxa"/>
          </w:tcPr>
          <w:p w14:paraId="169A3300" w14:textId="3B305867" w:rsidR="005C5BDC" w:rsidRPr="008E317E" w:rsidRDefault="005C5BD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2A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5056D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4111" w:type="dxa"/>
            <w:vAlign w:val="center"/>
          </w:tcPr>
          <w:p w14:paraId="34A3524E" w14:textId="4D289C35" w:rsidR="005C5BDC" w:rsidRPr="008E317E" w:rsidRDefault="00E15B19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(1.51, 1.82)</w:t>
            </w:r>
          </w:p>
        </w:tc>
        <w:tc>
          <w:tcPr>
            <w:tcW w:w="4252" w:type="dxa"/>
            <w:vAlign w:val="center"/>
          </w:tcPr>
          <w:p w14:paraId="789942DD" w14:textId="7BC371F2" w:rsidR="005C5BDC" w:rsidRPr="008E317E" w:rsidRDefault="00A4670F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(1.32, 1.57)</w:t>
            </w:r>
          </w:p>
        </w:tc>
      </w:tr>
      <w:tr w:rsidR="005C5BDC" w:rsidRPr="008E317E" w14:paraId="6FBBDF8D" w14:textId="77777777" w:rsidTr="00A933AC">
        <w:tc>
          <w:tcPr>
            <w:tcW w:w="3539" w:type="dxa"/>
          </w:tcPr>
          <w:p w14:paraId="66665089" w14:textId="682EA0CD" w:rsidR="005C5BDC" w:rsidRPr="008E317E" w:rsidRDefault="005C5BD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2A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5056D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4111" w:type="dxa"/>
            <w:vAlign w:val="center"/>
          </w:tcPr>
          <w:p w14:paraId="7E2C8982" w14:textId="219B82F9" w:rsidR="005C5BDC" w:rsidRPr="008E317E" w:rsidRDefault="00E15B19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 (1.34, 1.75)</w:t>
            </w:r>
          </w:p>
        </w:tc>
        <w:tc>
          <w:tcPr>
            <w:tcW w:w="4252" w:type="dxa"/>
            <w:vAlign w:val="center"/>
          </w:tcPr>
          <w:p w14:paraId="0DA43618" w14:textId="3B3242AF" w:rsidR="005C5BDC" w:rsidRPr="008E317E" w:rsidRDefault="00A4670F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1.20, 1.53)</w:t>
            </w:r>
          </w:p>
        </w:tc>
      </w:tr>
      <w:tr w:rsidR="00012AD2" w:rsidRPr="008E317E" w14:paraId="22625E14" w14:textId="77777777" w:rsidTr="00A933AC">
        <w:tc>
          <w:tcPr>
            <w:tcW w:w="3539" w:type="dxa"/>
          </w:tcPr>
          <w:p w14:paraId="76959798" w14:textId="2E75DA30" w:rsidR="00012AD2" w:rsidRPr="008E317E" w:rsidRDefault="00012AD2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5056D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4111" w:type="dxa"/>
            <w:vAlign w:val="center"/>
          </w:tcPr>
          <w:p w14:paraId="63E5A62A" w14:textId="6A3A49BB" w:rsidR="00012AD2" w:rsidRPr="008E317E" w:rsidRDefault="00E15B19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(1.19, 1.69)</w:t>
            </w:r>
          </w:p>
        </w:tc>
        <w:tc>
          <w:tcPr>
            <w:tcW w:w="4252" w:type="dxa"/>
            <w:vAlign w:val="center"/>
          </w:tcPr>
          <w:p w14:paraId="7C249483" w14:textId="6580C16F" w:rsidR="00012AD2" w:rsidRPr="008E317E" w:rsidRDefault="00A4670F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1.08, 1.49)</w:t>
            </w:r>
          </w:p>
        </w:tc>
      </w:tr>
      <w:tr w:rsidR="005C5BDC" w:rsidRPr="008E317E" w14:paraId="36ADC695" w14:textId="77777777" w:rsidTr="00A933AC">
        <w:tc>
          <w:tcPr>
            <w:tcW w:w="3539" w:type="dxa"/>
          </w:tcPr>
          <w:p w14:paraId="05936095" w14:textId="77777777" w:rsidR="005C5BDC" w:rsidRPr="008E317E" w:rsidRDefault="005C5BDC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S category</w:t>
            </w:r>
          </w:p>
        </w:tc>
        <w:tc>
          <w:tcPr>
            <w:tcW w:w="8363" w:type="dxa"/>
            <w:gridSpan w:val="2"/>
            <w:vAlign w:val="center"/>
          </w:tcPr>
          <w:p w14:paraId="79EDE66C" w14:textId="77777777" w:rsidR="005C5BDC" w:rsidRPr="008E317E" w:rsidRDefault="005C5BD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BDC" w:rsidRPr="008E317E" w14:paraId="2E8ED867" w14:textId="77777777" w:rsidTr="00A933AC">
        <w:tc>
          <w:tcPr>
            <w:tcW w:w="3539" w:type="dxa"/>
          </w:tcPr>
          <w:p w14:paraId="43A80A96" w14:textId="77777777" w:rsidR="005C5BDC" w:rsidRPr="008E317E" w:rsidRDefault="005C5BD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High SES</w:t>
            </w:r>
          </w:p>
        </w:tc>
        <w:tc>
          <w:tcPr>
            <w:tcW w:w="4111" w:type="dxa"/>
            <w:vAlign w:val="center"/>
          </w:tcPr>
          <w:p w14:paraId="20AAE8C5" w14:textId="77777777" w:rsidR="005C5BDC" w:rsidRPr="008E317E" w:rsidRDefault="005C5BD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4252" w:type="dxa"/>
            <w:vAlign w:val="center"/>
          </w:tcPr>
          <w:p w14:paraId="57B0A3F5" w14:textId="77777777" w:rsidR="005C5BDC" w:rsidRPr="008E317E" w:rsidRDefault="005C5BD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5C5BDC" w:rsidRPr="008E317E" w14:paraId="75274A96" w14:textId="77777777" w:rsidTr="00A933AC">
        <w:tc>
          <w:tcPr>
            <w:tcW w:w="3539" w:type="dxa"/>
          </w:tcPr>
          <w:p w14:paraId="3910BE8F" w14:textId="77777777" w:rsidR="005C5BDC" w:rsidRPr="008E317E" w:rsidRDefault="005C5BD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Low SES</w:t>
            </w:r>
          </w:p>
        </w:tc>
        <w:tc>
          <w:tcPr>
            <w:tcW w:w="4111" w:type="dxa"/>
            <w:vAlign w:val="center"/>
          </w:tcPr>
          <w:p w14:paraId="526B574E" w14:textId="59D0F9A7" w:rsidR="005C5BDC" w:rsidRPr="008E317E" w:rsidRDefault="006B05C1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(1.22, 1.65)</w:t>
            </w:r>
          </w:p>
        </w:tc>
        <w:tc>
          <w:tcPr>
            <w:tcW w:w="4252" w:type="dxa"/>
            <w:vAlign w:val="center"/>
          </w:tcPr>
          <w:p w14:paraId="7B011FA1" w14:textId="0DD4EA68" w:rsidR="005C5BDC" w:rsidRPr="008E317E" w:rsidRDefault="006B05C1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 (1.28, 1.70)</w:t>
            </w:r>
          </w:p>
        </w:tc>
      </w:tr>
      <w:tr w:rsidR="005C5BDC" w:rsidRPr="008E317E" w14:paraId="5BC66442" w14:textId="77777777" w:rsidTr="00A933AC">
        <w:tc>
          <w:tcPr>
            <w:tcW w:w="3539" w:type="dxa"/>
          </w:tcPr>
          <w:p w14:paraId="1AED44F3" w14:textId="4CD7EBAC" w:rsidR="005C5BDC" w:rsidRPr="008E317E" w:rsidRDefault="005C5BDC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8363" w:type="dxa"/>
            <w:gridSpan w:val="2"/>
            <w:vAlign w:val="center"/>
          </w:tcPr>
          <w:p w14:paraId="53AAD551" w14:textId="77777777" w:rsidR="005C5BDC" w:rsidRPr="008E317E" w:rsidRDefault="005C5BD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BDC" w:rsidRPr="008E317E" w14:paraId="002E8012" w14:textId="77777777" w:rsidTr="00A933AC">
        <w:tc>
          <w:tcPr>
            <w:tcW w:w="3539" w:type="dxa"/>
          </w:tcPr>
          <w:p w14:paraId="1F1E30AB" w14:textId="53650E9C" w:rsidR="005C5BDC" w:rsidRPr="008E317E" w:rsidRDefault="005C5BD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4111" w:type="dxa"/>
            <w:vAlign w:val="center"/>
          </w:tcPr>
          <w:p w14:paraId="643DC17F" w14:textId="3514D98F" w:rsidR="005C5BDC" w:rsidRPr="008E317E" w:rsidRDefault="00557F39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</w:t>
            </w:r>
          </w:p>
        </w:tc>
        <w:tc>
          <w:tcPr>
            <w:tcW w:w="4252" w:type="dxa"/>
            <w:vAlign w:val="center"/>
          </w:tcPr>
          <w:p w14:paraId="303519E0" w14:textId="1C1F33A8" w:rsidR="005C5BDC" w:rsidRPr="008E317E" w:rsidRDefault="00557F39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5C5BDC" w:rsidRPr="008E317E" w14:paraId="47085E6D" w14:textId="77777777" w:rsidTr="00A933AC">
        <w:tc>
          <w:tcPr>
            <w:tcW w:w="3539" w:type="dxa"/>
          </w:tcPr>
          <w:p w14:paraId="7F655A4B" w14:textId="2E9700B6" w:rsidR="005C5BDC" w:rsidRPr="008E317E" w:rsidRDefault="005C5BD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4111" w:type="dxa"/>
            <w:vAlign w:val="center"/>
          </w:tcPr>
          <w:p w14:paraId="6E45EE8C" w14:textId="37C2AC4C" w:rsidR="005C5BDC" w:rsidRPr="008E317E" w:rsidRDefault="006B05C1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 (1.16, 1.52)</w:t>
            </w:r>
          </w:p>
        </w:tc>
        <w:tc>
          <w:tcPr>
            <w:tcW w:w="4252" w:type="dxa"/>
            <w:vAlign w:val="center"/>
          </w:tcPr>
          <w:p w14:paraId="0BDD6214" w14:textId="720CCC11" w:rsidR="005C5BDC" w:rsidRPr="008E317E" w:rsidRDefault="006B05C1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(1.26, 1.62)</w:t>
            </w:r>
          </w:p>
        </w:tc>
      </w:tr>
      <w:tr w:rsidR="005C5BDC" w:rsidRPr="008E317E" w14:paraId="5801F2E6" w14:textId="77777777" w:rsidTr="00A933AC">
        <w:tc>
          <w:tcPr>
            <w:tcW w:w="3539" w:type="dxa"/>
          </w:tcPr>
          <w:p w14:paraId="271B482D" w14:textId="77777777" w:rsidR="005C5BDC" w:rsidRPr="008E317E" w:rsidRDefault="005C5BDC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nce</w:t>
            </w:r>
          </w:p>
        </w:tc>
        <w:tc>
          <w:tcPr>
            <w:tcW w:w="8363" w:type="dxa"/>
            <w:gridSpan w:val="2"/>
            <w:vAlign w:val="center"/>
          </w:tcPr>
          <w:p w14:paraId="683F1B29" w14:textId="77777777" w:rsidR="005C5BDC" w:rsidRPr="008E317E" w:rsidRDefault="005C5BD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BDC" w:rsidRPr="008E317E" w14:paraId="40B53034" w14:textId="77777777" w:rsidTr="00A933AC">
        <w:tc>
          <w:tcPr>
            <w:tcW w:w="3539" w:type="dxa"/>
          </w:tcPr>
          <w:p w14:paraId="5DD036D2" w14:textId="77777777" w:rsidR="005C5BDC" w:rsidRPr="008E317E" w:rsidRDefault="005C5BD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Quebec</w:t>
            </w:r>
          </w:p>
        </w:tc>
        <w:tc>
          <w:tcPr>
            <w:tcW w:w="4111" w:type="dxa"/>
            <w:vAlign w:val="center"/>
          </w:tcPr>
          <w:p w14:paraId="17D40B41" w14:textId="7141FDCB" w:rsidR="005C5BDC" w:rsidRPr="008E317E" w:rsidRDefault="00557F39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4252" w:type="dxa"/>
            <w:vAlign w:val="center"/>
          </w:tcPr>
          <w:p w14:paraId="3CC084D8" w14:textId="44F5A2C8" w:rsidR="005C5BDC" w:rsidRPr="008E317E" w:rsidRDefault="00557F39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5C5BDC" w:rsidRPr="008E317E" w14:paraId="4B1D1A62" w14:textId="77777777" w:rsidTr="00A933AC">
        <w:tc>
          <w:tcPr>
            <w:tcW w:w="3539" w:type="dxa"/>
          </w:tcPr>
          <w:p w14:paraId="02071DA6" w14:textId="77777777" w:rsidR="005C5BDC" w:rsidRPr="008E317E" w:rsidRDefault="005C5BD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Ontario</w:t>
            </w:r>
          </w:p>
        </w:tc>
        <w:tc>
          <w:tcPr>
            <w:tcW w:w="4111" w:type="dxa"/>
            <w:vAlign w:val="center"/>
          </w:tcPr>
          <w:p w14:paraId="66092C37" w14:textId="31431CD4" w:rsidR="005C5BDC" w:rsidRPr="008E317E" w:rsidRDefault="00712AE4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 (1.23, 1.58)</w:t>
            </w:r>
          </w:p>
        </w:tc>
        <w:tc>
          <w:tcPr>
            <w:tcW w:w="4252" w:type="dxa"/>
            <w:vAlign w:val="center"/>
          </w:tcPr>
          <w:p w14:paraId="08F21BB1" w14:textId="7490C3A6" w:rsidR="005C5BDC" w:rsidRPr="008E317E" w:rsidRDefault="00EE3133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 (1.24, 1.57)</w:t>
            </w:r>
          </w:p>
        </w:tc>
      </w:tr>
      <w:tr w:rsidR="005C5BDC" w:rsidRPr="008E317E" w14:paraId="5B963DE0" w14:textId="77777777" w:rsidTr="00A933AC">
        <w:tc>
          <w:tcPr>
            <w:tcW w:w="3539" w:type="dxa"/>
          </w:tcPr>
          <w:p w14:paraId="368A0D93" w14:textId="77777777" w:rsidR="005C5BDC" w:rsidRPr="008E317E" w:rsidRDefault="005C5BD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British Columbia</w:t>
            </w:r>
          </w:p>
        </w:tc>
        <w:tc>
          <w:tcPr>
            <w:tcW w:w="4111" w:type="dxa"/>
            <w:vAlign w:val="center"/>
          </w:tcPr>
          <w:p w14:paraId="6937906C" w14:textId="24882AAF" w:rsidR="005C5BDC" w:rsidRPr="008E317E" w:rsidRDefault="00712AE4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1.07, 1.65)</w:t>
            </w:r>
          </w:p>
        </w:tc>
        <w:tc>
          <w:tcPr>
            <w:tcW w:w="4252" w:type="dxa"/>
            <w:vAlign w:val="center"/>
          </w:tcPr>
          <w:p w14:paraId="13AC7F24" w14:textId="0BF1C82F" w:rsidR="005C5BDC" w:rsidRPr="008E317E" w:rsidRDefault="00EE3133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(1.10, 1.58)</w:t>
            </w:r>
          </w:p>
        </w:tc>
      </w:tr>
      <w:tr w:rsidR="005C5BDC" w:rsidRPr="008E317E" w14:paraId="2E2B2411" w14:textId="77777777" w:rsidTr="00A933AC">
        <w:tc>
          <w:tcPr>
            <w:tcW w:w="3539" w:type="dxa"/>
          </w:tcPr>
          <w:p w14:paraId="2DD0A440" w14:textId="77777777" w:rsidR="005C5BDC" w:rsidRPr="008E317E" w:rsidRDefault="005C5BD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Alberta</w:t>
            </w:r>
          </w:p>
        </w:tc>
        <w:tc>
          <w:tcPr>
            <w:tcW w:w="4111" w:type="dxa"/>
            <w:vAlign w:val="center"/>
          </w:tcPr>
          <w:p w14:paraId="3839F7FA" w14:textId="48EF5AD4" w:rsidR="005C5BDC" w:rsidRPr="008E317E" w:rsidRDefault="00712AE4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82, 1.46)</w:t>
            </w:r>
          </w:p>
        </w:tc>
        <w:tc>
          <w:tcPr>
            <w:tcW w:w="4252" w:type="dxa"/>
            <w:vAlign w:val="center"/>
          </w:tcPr>
          <w:p w14:paraId="22EB0BA9" w14:textId="4B31984F" w:rsidR="005C5BDC" w:rsidRPr="008E317E" w:rsidRDefault="00EE3133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78, 1.34)</w:t>
            </w:r>
          </w:p>
        </w:tc>
      </w:tr>
      <w:tr w:rsidR="005C5BDC" w:rsidRPr="008E317E" w14:paraId="29D25E32" w14:textId="77777777" w:rsidTr="00A933AC">
        <w:tc>
          <w:tcPr>
            <w:tcW w:w="3539" w:type="dxa"/>
          </w:tcPr>
          <w:p w14:paraId="490D7BC0" w14:textId="77777777" w:rsidR="005C5BDC" w:rsidRPr="008E317E" w:rsidRDefault="005C5BDC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rning situation</w:t>
            </w:r>
          </w:p>
        </w:tc>
        <w:tc>
          <w:tcPr>
            <w:tcW w:w="8363" w:type="dxa"/>
            <w:gridSpan w:val="2"/>
            <w:vAlign w:val="center"/>
          </w:tcPr>
          <w:p w14:paraId="3A74B1B6" w14:textId="77777777" w:rsidR="005C5BDC" w:rsidRPr="008E317E" w:rsidRDefault="005C5BD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BDC" w:rsidRPr="008E317E" w14:paraId="66501A06" w14:textId="77777777" w:rsidTr="00A933AC">
        <w:tc>
          <w:tcPr>
            <w:tcW w:w="3539" w:type="dxa"/>
          </w:tcPr>
          <w:p w14:paraId="06747E28" w14:textId="77777777" w:rsidR="005C5BDC" w:rsidRPr="008E317E" w:rsidRDefault="005C5BD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</w:tc>
        <w:tc>
          <w:tcPr>
            <w:tcW w:w="4111" w:type="dxa"/>
            <w:vAlign w:val="center"/>
          </w:tcPr>
          <w:p w14:paraId="3E187DC7" w14:textId="77777777" w:rsidR="005C5BDC" w:rsidRPr="008E317E" w:rsidRDefault="005C5BD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4252" w:type="dxa"/>
            <w:vAlign w:val="center"/>
          </w:tcPr>
          <w:p w14:paraId="4C9E0C71" w14:textId="77777777" w:rsidR="005C5BDC" w:rsidRPr="008E317E" w:rsidRDefault="005C5BD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5C5BDC" w:rsidRPr="008E317E" w14:paraId="14002C56" w14:textId="77777777" w:rsidTr="00A933AC">
        <w:tc>
          <w:tcPr>
            <w:tcW w:w="3539" w:type="dxa"/>
          </w:tcPr>
          <w:p w14:paraId="2A034341" w14:textId="77777777" w:rsidR="005C5BDC" w:rsidRPr="008E317E" w:rsidRDefault="005C5BD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Online</w:t>
            </w:r>
          </w:p>
        </w:tc>
        <w:tc>
          <w:tcPr>
            <w:tcW w:w="4111" w:type="dxa"/>
            <w:vAlign w:val="center"/>
          </w:tcPr>
          <w:p w14:paraId="5A37DDBE" w14:textId="333A85B9" w:rsidR="005C5BDC" w:rsidRPr="008E317E" w:rsidRDefault="00614324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(1.27, 1.59)</w:t>
            </w:r>
          </w:p>
        </w:tc>
        <w:tc>
          <w:tcPr>
            <w:tcW w:w="4252" w:type="dxa"/>
            <w:vAlign w:val="center"/>
          </w:tcPr>
          <w:p w14:paraId="2C42A6A7" w14:textId="39C3F9B3" w:rsidR="005C5BDC" w:rsidRPr="008E317E" w:rsidRDefault="00614324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(1.30, 1.62)</w:t>
            </w:r>
          </w:p>
        </w:tc>
      </w:tr>
      <w:tr w:rsidR="005C5BDC" w:rsidRPr="008E317E" w14:paraId="08382F35" w14:textId="77777777" w:rsidTr="00A933AC">
        <w:tc>
          <w:tcPr>
            <w:tcW w:w="3539" w:type="dxa"/>
          </w:tcPr>
          <w:p w14:paraId="65B1A6A6" w14:textId="77777777" w:rsidR="005C5BDC" w:rsidRPr="008E317E" w:rsidRDefault="005C5BD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4111" w:type="dxa"/>
            <w:vAlign w:val="center"/>
          </w:tcPr>
          <w:p w14:paraId="6B530C1D" w14:textId="4FFF13D8" w:rsidR="005C5BDC" w:rsidRPr="008E317E" w:rsidRDefault="00614324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1.09, 1.44)</w:t>
            </w:r>
          </w:p>
        </w:tc>
        <w:tc>
          <w:tcPr>
            <w:tcW w:w="4252" w:type="dxa"/>
            <w:vAlign w:val="center"/>
          </w:tcPr>
          <w:p w14:paraId="6C049E42" w14:textId="00F556D5" w:rsidR="005C5BDC" w:rsidRPr="008E317E" w:rsidRDefault="00614324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1.11, 1.45)</w:t>
            </w:r>
          </w:p>
        </w:tc>
      </w:tr>
      <w:tr w:rsidR="00687C0A" w:rsidRPr="008E317E" w14:paraId="0D3F46E0" w14:textId="77777777" w:rsidTr="00A933AC">
        <w:tc>
          <w:tcPr>
            <w:tcW w:w="3539" w:type="dxa"/>
          </w:tcPr>
          <w:p w14:paraId="7C95FE6B" w14:textId="77777777" w:rsidR="00687C0A" w:rsidRPr="008E317E" w:rsidRDefault="00687C0A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weight category</w:t>
            </w:r>
          </w:p>
        </w:tc>
        <w:tc>
          <w:tcPr>
            <w:tcW w:w="8363" w:type="dxa"/>
            <w:gridSpan w:val="2"/>
            <w:vAlign w:val="center"/>
          </w:tcPr>
          <w:p w14:paraId="54BDB7C1" w14:textId="77777777" w:rsidR="00687C0A" w:rsidRPr="008E317E" w:rsidRDefault="00687C0A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BDC" w:rsidRPr="008E317E" w14:paraId="683CF80D" w14:textId="77777777" w:rsidTr="00A933AC">
        <w:tc>
          <w:tcPr>
            <w:tcW w:w="3539" w:type="dxa"/>
          </w:tcPr>
          <w:p w14:paraId="4F8EB818" w14:textId="77777777" w:rsidR="005C5BDC" w:rsidRPr="008E317E" w:rsidRDefault="005C5BD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Underweight/Normal weight</w:t>
            </w:r>
          </w:p>
        </w:tc>
        <w:tc>
          <w:tcPr>
            <w:tcW w:w="4111" w:type="dxa"/>
            <w:vAlign w:val="center"/>
          </w:tcPr>
          <w:p w14:paraId="31395DD1" w14:textId="77777777" w:rsidR="005C5BDC" w:rsidRPr="008E317E" w:rsidRDefault="005C5BD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4252" w:type="dxa"/>
            <w:vAlign w:val="center"/>
          </w:tcPr>
          <w:p w14:paraId="00D0E063" w14:textId="77777777" w:rsidR="005C5BDC" w:rsidRPr="008E317E" w:rsidRDefault="005C5BD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5C5BDC" w:rsidRPr="008E317E" w14:paraId="2F34B12E" w14:textId="77777777" w:rsidTr="00A933AC">
        <w:tc>
          <w:tcPr>
            <w:tcW w:w="3539" w:type="dxa"/>
          </w:tcPr>
          <w:p w14:paraId="0604EC82" w14:textId="77777777" w:rsidR="005C5BDC" w:rsidRPr="008E317E" w:rsidRDefault="005C5BDC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Overweight/Obesity</w:t>
            </w:r>
          </w:p>
        </w:tc>
        <w:tc>
          <w:tcPr>
            <w:tcW w:w="4111" w:type="dxa"/>
            <w:vAlign w:val="center"/>
          </w:tcPr>
          <w:p w14:paraId="05F1F7BE" w14:textId="7E42FA8E" w:rsidR="005C5BDC" w:rsidRPr="008E317E" w:rsidRDefault="00156770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1.08, 1.51)</w:t>
            </w:r>
          </w:p>
        </w:tc>
        <w:tc>
          <w:tcPr>
            <w:tcW w:w="4252" w:type="dxa"/>
            <w:vAlign w:val="center"/>
          </w:tcPr>
          <w:p w14:paraId="2EB9F690" w14:textId="6483CF3E" w:rsidR="005C5BDC" w:rsidRPr="008E317E" w:rsidRDefault="00156770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1.08, 1.67)</w:t>
            </w:r>
          </w:p>
        </w:tc>
      </w:tr>
    </w:tbl>
    <w:p w14:paraId="70604C70" w14:textId="79CC015D" w:rsidR="00EB7DCD" w:rsidRDefault="00EB7DCD">
      <w:pPr>
        <w:rPr>
          <w:rFonts w:ascii="Times New Roman" w:hAnsi="Times New Roman" w:cs="Times New Roman"/>
          <w:sz w:val="24"/>
          <w:szCs w:val="24"/>
        </w:rPr>
      </w:pPr>
      <w:r w:rsidRPr="00D81301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D81301">
        <w:rPr>
          <w:rFonts w:ascii="Times New Roman" w:hAnsi="Times New Roman" w:cs="Times New Roman"/>
          <w:sz w:val="24"/>
          <w:szCs w:val="24"/>
        </w:rPr>
        <w:t xml:space="preserve"> “Decreased/stayed the same” loneliness was used as the reference category in the logistic regression models. Not meeting sleep duration modelled as eve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B839F0" w14:textId="167233C2" w:rsidR="005C5BDC" w:rsidRPr="00EB7DCD" w:rsidRDefault="00B31D77"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9B78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C5BDC" w:rsidRPr="009B78BE">
        <w:rPr>
          <w:rFonts w:ascii="Times New Roman" w:hAnsi="Times New Roman" w:cs="Times New Roman"/>
          <w:b/>
          <w:bCs/>
          <w:sz w:val="24"/>
          <w:szCs w:val="24"/>
        </w:rPr>
        <w:t>Table 4</w:t>
      </w:r>
      <w:r w:rsidR="009B78BE" w:rsidRPr="009B78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B78BE" w:rsidRPr="009B78BE">
        <w:rPr>
          <w:rFonts w:ascii="Times New Roman" w:hAnsi="Times New Roman" w:cs="Times New Roman"/>
          <w:sz w:val="24"/>
          <w:szCs w:val="24"/>
        </w:rPr>
        <w:t xml:space="preserve"> Logistic regression</w:t>
      </w:r>
      <w:r w:rsidR="00580C23">
        <w:rPr>
          <w:rFonts w:ascii="Times New Roman" w:hAnsi="Times New Roman" w:cs="Times New Roman"/>
          <w:sz w:val="24"/>
          <w:szCs w:val="24"/>
        </w:rPr>
        <w:t xml:space="preserve"> </w:t>
      </w:r>
      <w:r w:rsidR="00EB7DCD">
        <w:rPr>
          <w:rFonts w:ascii="Times New Roman" w:hAnsi="Times New Roman" w:cs="Times New Roman"/>
          <w:sz w:val="24"/>
          <w:szCs w:val="24"/>
        </w:rPr>
        <w:t xml:space="preserve">model results for adolescents with </w:t>
      </w:r>
      <w:r>
        <w:rPr>
          <w:rFonts w:ascii="Times New Roman" w:hAnsi="Times New Roman" w:cs="Times New Roman"/>
          <w:sz w:val="24"/>
          <w:szCs w:val="24"/>
        </w:rPr>
        <w:t xml:space="preserve">increased </w:t>
      </w:r>
      <w:r w:rsidR="00EB7DCD">
        <w:rPr>
          <w:rFonts w:ascii="Times New Roman" w:hAnsi="Times New Roman" w:cs="Times New Roman"/>
          <w:sz w:val="24"/>
          <w:szCs w:val="24"/>
        </w:rPr>
        <w:t>loneliness due to COVID-19 with covariates for screen time</w:t>
      </w:r>
      <w:r>
        <w:rPr>
          <w:rFonts w:ascii="Times New Roman" w:hAnsi="Times New Roman" w:cs="Times New Roman"/>
          <w:sz w:val="24"/>
          <w:szCs w:val="24"/>
        </w:rPr>
        <w:t>.</w:t>
      </w:r>
      <w:r w:rsidR="00EB7DC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4111"/>
        <w:gridCol w:w="4252"/>
      </w:tblGrid>
      <w:tr w:rsidR="008E317E" w:rsidRPr="008E317E" w14:paraId="53A4E61F" w14:textId="77777777" w:rsidTr="009E0A92">
        <w:tc>
          <w:tcPr>
            <w:tcW w:w="3539" w:type="dxa"/>
          </w:tcPr>
          <w:p w14:paraId="78ADA528" w14:textId="51BBA29B" w:rsidR="00C255C9" w:rsidRPr="008E317E" w:rsidRDefault="008E317E" w:rsidP="007A0C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4111" w:type="dxa"/>
          </w:tcPr>
          <w:p w14:paraId="38A5E9D1" w14:textId="61ECE570" w:rsidR="008E317E" w:rsidRPr="008E317E" w:rsidRDefault="008E317E" w:rsidP="009E0A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  <w:r w:rsidR="00B03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8,290)</w:t>
            </w:r>
          </w:p>
        </w:tc>
        <w:tc>
          <w:tcPr>
            <w:tcW w:w="4252" w:type="dxa"/>
          </w:tcPr>
          <w:p w14:paraId="5007BB2F" w14:textId="2FFFF7B9" w:rsidR="008E317E" w:rsidRPr="008E317E" w:rsidRDefault="008E317E" w:rsidP="009E0A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  <w:r w:rsidR="00B03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22,221)</w:t>
            </w:r>
          </w:p>
        </w:tc>
      </w:tr>
      <w:tr w:rsidR="008E317E" w:rsidRPr="008E317E" w14:paraId="01425072" w14:textId="77777777" w:rsidTr="00A933AC">
        <w:tc>
          <w:tcPr>
            <w:tcW w:w="3539" w:type="dxa"/>
          </w:tcPr>
          <w:p w14:paraId="781D0A40" w14:textId="77777777" w:rsidR="008E317E" w:rsidRPr="008E317E" w:rsidRDefault="008E317E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8363" w:type="dxa"/>
            <w:gridSpan w:val="2"/>
            <w:vAlign w:val="center"/>
          </w:tcPr>
          <w:p w14:paraId="0D1F3509" w14:textId="77777777" w:rsidR="008E317E" w:rsidRPr="008E317E" w:rsidRDefault="008E317E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17E" w:rsidRPr="008E317E" w14:paraId="4473B621" w14:textId="77777777" w:rsidTr="00A933AC">
        <w:tc>
          <w:tcPr>
            <w:tcW w:w="3539" w:type="dxa"/>
          </w:tcPr>
          <w:p w14:paraId="6814E567" w14:textId="50D650BD" w:rsidR="008E317E" w:rsidRPr="008E317E" w:rsidRDefault="00CC0E79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111" w:type="dxa"/>
            <w:vAlign w:val="center"/>
          </w:tcPr>
          <w:p w14:paraId="04B17EE8" w14:textId="7740A311" w:rsidR="008E317E" w:rsidRPr="008E317E" w:rsidRDefault="00BE6E30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(1.02, 1.84)</w:t>
            </w:r>
          </w:p>
        </w:tc>
        <w:tc>
          <w:tcPr>
            <w:tcW w:w="4252" w:type="dxa"/>
            <w:vAlign w:val="center"/>
          </w:tcPr>
          <w:p w14:paraId="285E4B19" w14:textId="0FD9A3D2" w:rsidR="008E317E" w:rsidRPr="008E317E" w:rsidRDefault="00BE6E30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 (1.56, 2.41)</w:t>
            </w:r>
          </w:p>
        </w:tc>
      </w:tr>
      <w:tr w:rsidR="008E317E" w:rsidRPr="008E317E" w14:paraId="04EC1EF5" w14:textId="77777777" w:rsidTr="00A933AC">
        <w:tc>
          <w:tcPr>
            <w:tcW w:w="3539" w:type="dxa"/>
          </w:tcPr>
          <w:p w14:paraId="261EE4BC" w14:textId="0E150805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2A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C5B67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4111" w:type="dxa"/>
            <w:vAlign w:val="center"/>
          </w:tcPr>
          <w:p w14:paraId="0A39C47C" w14:textId="13A896C3" w:rsidR="008E317E" w:rsidRPr="008E317E" w:rsidRDefault="006771E0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 (1.26, 2.05)</w:t>
            </w:r>
          </w:p>
        </w:tc>
        <w:tc>
          <w:tcPr>
            <w:tcW w:w="4252" w:type="dxa"/>
            <w:vAlign w:val="center"/>
          </w:tcPr>
          <w:p w14:paraId="653387C3" w14:textId="159CC0E3" w:rsidR="008E317E" w:rsidRPr="008E317E" w:rsidRDefault="004A45B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 (1.82, 2.66)</w:t>
            </w:r>
          </w:p>
        </w:tc>
      </w:tr>
      <w:tr w:rsidR="008E317E" w:rsidRPr="008E317E" w14:paraId="727D98C4" w14:textId="77777777" w:rsidTr="00A933AC">
        <w:tc>
          <w:tcPr>
            <w:tcW w:w="3539" w:type="dxa"/>
          </w:tcPr>
          <w:p w14:paraId="716C4BAE" w14:textId="4040CE1F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2A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C5B67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4111" w:type="dxa"/>
            <w:vAlign w:val="center"/>
          </w:tcPr>
          <w:p w14:paraId="62A058A1" w14:textId="6BE67D08" w:rsidR="008E317E" w:rsidRPr="008E317E" w:rsidRDefault="006771E0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 (1.36, 1.95)</w:t>
            </w:r>
          </w:p>
        </w:tc>
        <w:tc>
          <w:tcPr>
            <w:tcW w:w="4252" w:type="dxa"/>
            <w:vAlign w:val="center"/>
          </w:tcPr>
          <w:p w14:paraId="3C751399" w14:textId="1457078C" w:rsidR="008E317E" w:rsidRPr="008E317E" w:rsidRDefault="004A45B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 (1.83, 2.42)</w:t>
            </w:r>
          </w:p>
        </w:tc>
      </w:tr>
      <w:tr w:rsidR="008E317E" w:rsidRPr="008E317E" w14:paraId="4050711F" w14:textId="77777777" w:rsidTr="00A933AC">
        <w:tc>
          <w:tcPr>
            <w:tcW w:w="3539" w:type="dxa"/>
          </w:tcPr>
          <w:p w14:paraId="575A7C48" w14:textId="2903F168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2A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C5B67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4111" w:type="dxa"/>
            <w:vAlign w:val="center"/>
          </w:tcPr>
          <w:p w14:paraId="455EB158" w14:textId="32005A5A" w:rsidR="008E317E" w:rsidRPr="008E317E" w:rsidRDefault="007F69C2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(1.42, 1.92)</w:t>
            </w:r>
          </w:p>
        </w:tc>
        <w:tc>
          <w:tcPr>
            <w:tcW w:w="4252" w:type="dxa"/>
            <w:vAlign w:val="center"/>
          </w:tcPr>
          <w:p w14:paraId="5CC658FB" w14:textId="1E072473" w:rsidR="008E317E" w:rsidRPr="008E317E" w:rsidRDefault="004A45B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 (1.81, 2.46)</w:t>
            </w:r>
          </w:p>
        </w:tc>
      </w:tr>
      <w:tr w:rsidR="008E317E" w:rsidRPr="008E317E" w14:paraId="2C01EAEE" w14:textId="77777777" w:rsidTr="00A933AC">
        <w:tc>
          <w:tcPr>
            <w:tcW w:w="3539" w:type="dxa"/>
          </w:tcPr>
          <w:p w14:paraId="6910873A" w14:textId="562D6C6A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2A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C5B67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4111" w:type="dxa"/>
            <w:vAlign w:val="center"/>
          </w:tcPr>
          <w:p w14:paraId="3A20BB86" w14:textId="6D2AD882" w:rsidR="008E317E" w:rsidRPr="008E317E" w:rsidRDefault="007F69C2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(1.39, 2.01)</w:t>
            </w:r>
          </w:p>
        </w:tc>
        <w:tc>
          <w:tcPr>
            <w:tcW w:w="4252" w:type="dxa"/>
            <w:vAlign w:val="center"/>
          </w:tcPr>
          <w:p w14:paraId="14C6DC66" w14:textId="3CC38CE6" w:rsidR="008E317E" w:rsidRPr="008E317E" w:rsidRDefault="004A45B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 (1.70, 2.20)</w:t>
            </w:r>
          </w:p>
        </w:tc>
      </w:tr>
      <w:tr w:rsidR="008E317E" w:rsidRPr="008E317E" w14:paraId="3B8CC98A" w14:textId="77777777" w:rsidTr="00A933AC">
        <w:tc>
          <w:tcPr>
            <w:tcW w:w="3539" w:type="dxa"/>
          </w:tcPr>
          <w:p w14:paraId="609E76F0" w14:textId="1C07821C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2A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C5B67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4111" w:type="dxa"/>
            <w:vAlign w:val="center"/>
          </w:tcPr>
          <w:p w14:paraId="3A45C428" w14:textId="23D1A340" w:rsidR="008E317E" w:rsidRPr="008E317E" w:rsidRDefault="007F69C2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 (1.32, 2.17)</w:t>
            </w:r>
          </w:p>
        </w:tc>
        <w:tc>
          <w:tcPr>
            <w:tcW w:w="4252" w:type="dxa"/>
            <w:vAlign w:val="center"/>
          </w:tcPr>
          <w:p w14:paraId="21830CBF" w14:textId="07E9A353" w:rsidR="008E317E" w:rsidRPr="008E317E" w:rsidRDefault="004A45B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 (1.55, 2.21)</w:t>
            </w:r>
          </w:p>
        </w:tc>
      </w:tr>
      <w:tr w:rsidR="008E317E" w:rsidRPr="008E317E" w14:paraId="12557B7D" w14:textId="77777777" w:rsidTr="00A933AC">
        <w:tc>
          <w:tcPr>
            <w:tcW w:w="3539" w:type="dxa"/>
          </w:tcPr>
          <w:p w14:paraId="231C77EB" w14:textId="27D1B2F9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2A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C5B67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4111" w:type="dxa"/>
            <w:vAlign w:val="center"/>
          </w:tcPr>
          <w:p w14:paraId="16314279" w14:textId="03E10EB7" w:rsidR="008E317E" w:rsidRPr="008E317E" w:rsidRDefault="007F69C2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 (1.24, 2.39)</w:t>
            </w:r>
          </w:p>
        </w:tc>
        <w:tc>
          <w:tcPr>
            <w:tcW w:w="4252" w:type="dxa"/>
            <w:vAlign w:val="center"/>
          </w:tcPr>
          <w:p w14:paraId="7ACFD619" w14:textId="14C86DC1" w:rsidR="008E317E" w:rsidRPr="008E317E" w:rsidRDefault="004A45B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 (1.41, 2.24)</w:t>
            </w:r>
          </w:p>
        </w:tc>
      </w:tr>
      <w:tr w:rsidR="00012AD2" w:rsidRPr="008E317E" w14:paraId="7576FD93" w14:textId="77777777" w:rsidTr="00A933AC">
        <w:tc>
          <w:tcPr>
            <w:tcW w:w="3539" w:type="dxa"/>
          </w:tcPr>
          <w:p w14:paraId="1DBD9886" w14:textId="6CFED963" w:rsidR="00012AD2" w:rsidRPr="008E317E" w:rsidRDefault="00012AD2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3C5B6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4111" w:type="dxa"/>
            <w:vAlign w:val="center"/>
          </w:tcPr>
          <w:p w14:paraId="0D910361" w14:textId="3707F890" w:rsidR="00012AD2" w:rsidRPr="008E317E" w:rsidRDefault="007F69C2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 (1.14, 2.6</w:t>
            </w:r>
            <w:r w:rsidR="00266E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vAlign w:val="center"/>
          </w:tcPr>
          <w:p w14:paraId="0F3B6AA5" w14:textId="27FDABAD" w:rsidR="00012AD2" w:rsidRPr="008E317E" w:rsidRDefault="004A45B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 (1.26, 2.29)</w:t>
            </w:r>
          </w:p>
        </w:tc>
      </w:tr>
      <w:tr w:rsidR="008E317E" w:rsidRPr="008E317E" w14:paraId="4A039B33" w14:textId="77777777" w:rsidTr="00A933AC">
        <w:tc>
          <w:tcPr>
            <w:tcW w:w="3539" w:type="dxa"/>
          </w:tcPr>
          <w:p w14:paraId="746F2E5E" w14:textId="77777777" w:rsidR="008E317E" w:rsidRPr="008E317E" w:rsidRDefault="008E317E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S category</w:t>
            </w:r>
          </w:p>
        </w:tc>
        <w:tc>
          <w:tcPr>
            <w:tcW w:w="8363" w:type="dxa"/>
            <w:gridSpan w:val="2"/>
            <w:vAlign w:val="center"/>
          </w:tcPr>
          <w:p w14:paraId="6852C2AF" w14:textId="77777777" w:rsidR="008E317E" w:rsidRPr="008E317E" w:rsidRDefault="008E317E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17E" w:rsidRPr="008E317E" w14:paraId="10FB3423" w14:textId="77777777" w:rsidTr="00A933AC">
        <w:tc>
          <w:tcPr>
            <w:tcW w:w="3539" w:type="dxa"/>
          </w:tcPr>
          <w:p w14:paraId="0765D563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High SES</w:t>
            </w:r>
          </w:p>
        </w:tc>
        <w:tc>
          <w:tcPr>
            <w:tcW w:w="4111" w:type="dxa"/>
            <w:vAlign w:val="center"/>
          </w:tcPr>
          <w:p w14:paraId="68B7F2FB" w14:textId="77777777" w:rsidR="008E317E" w:rsidRPr="008E317E" w:rsidRDefault="008E317E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4252" w:type="dxa"/>
            <w:vAlign w:val="center"/>
          </w:tcPr>
          <w:p w14:paraId="73F173FA" w14:textId="77777777" w:rsidR="008E317E" w:rsidRPr="008E317E" w:rsidRDefault="008E317E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8E317E" w:rsidRPr="008E317E" w14:paraId="7F839F17" w14:textId="77777777" w:rsidTr="00A933AC">
        <w:tc>
          <w:tcPr>
            <w:tcW w:w="3539" w:type="dxa"/>
          </w:tcPr>
          <w:p w14:paraId="100BCF00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Low SES</w:t>
            </w:r>
          </w:p>
        </w:tc>
        <w:tc>
          <w:tcPr>
            <w:tcW w:w="4111" w:type="dxa"/>
            <w:vAlign w:val="center"/>
          </w:tcPr>
          <w:p w14:paraId="3010F3E4" w14:textId="32A3C77A" w:rsidR="008E317E" w:rsidRPr="008E317E" w:rsidRDefault="00B14356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(1.05, 1.92)</w:t>
            </w:r>
          </w:p>
        </w:tc>
        <w:tc>
          <w:tcPr>
            <w:tcW w:w="4252" w:type="dxa"/>
            <w:vAlign w:val="center"/>
          </w:tcPr>
          <w:p w14:paraId="156930D9" w14:textId="72718344" w:rsidR="008E317E" w:rsidRPr="008E317E" w:rsidRDefault="00B14356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 (1.28, 2.01)</w:t>
            </w:r>
          </w:p>
        </w:tc>
      </w:tr>
      <w:tr w:rsidR="008E317E" w:rsidRPr="008E317E" w14:paraId="06B29427" w14:textId="77777777" w:rsidTr="00A933AC">
        <w:tc>
          <w:tcPr>
            <w:tcW w:w="3539" w:type="dxa"/>
          </w:tcPr>
          <w:p w14:paraId="777B2046" w14:textId="77777777" w:rsidR="008E317E" w:rsidRPr="008E317E" w:rsidRDefault="008E317E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8363" w:type="dxa"/>
            <w:gridSpan w:val="2"/>
            <w:vAlign w:val="center"/>
          </w:tcPr>
          <w:p w14:paraId="4992256D" w14:textId="77777777" w:rsidR="008E317E" w:rsidRPr="008E317E" w:rsidRDefault="008E317E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17E" w:rsidRPr="008E317E" w14:paraId="7DAC619E" w14:textId="77777777" w:rsidTr="00A933AC">
        <w:tc>
          <w:tcPr>
            <w:tcW w:w="3539" w:type="dxa"/>
          </w:tcPr>
          <w:p w14:paraId="0BEA4F93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4111" w:type="dxa"/>
            <w:vAlign w:val="center"/>
          </w:tcPr>
          <w:p w14:paraId="36FB5EBE" w14:textId="2F4901A8" w:rsidR="008E317E" w:rsidRPr="008E317E" w:rsidRDefault="00117020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4252" w:type="dxa"/>
            <w:vAlign w:val="center"/>
          </w:tcPr>
          <w:p w14:paraId="646E7C88" w14:textId="3789BC74" w:rsidR="008E317E" w:rsidRPr="008E317E" w:rsidRDefault="00117020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8E317E" w:rsidRPr="008E317E" w14:paraId="73B9C7CC" w14:textId="77777777" w:rsidTr="00A933AC">
        <w:tc>
          <w:tcPr>
            <w:tcW w:w="3539" w:type="dxa"/>
          </w:tcPr>
          <w:p w14:paraId="5929E009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4111" w:type="dxa"/>
            <w:vAlign w:val="center"/>
          </w:tcPr>
          <w:p w14:paraId="36849A01" w14:textId="76B40FF1" w:rsidR="008E317E" w:rsidRPr="008E317E" w:rsidRDefault="00956FD1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(1.05, 1.94)</w:t>
            </w:r>
          </w:p>
        </w:tc>
        <w:tc>
          <w:tcPr>
            <w:tcW w:w="4252" w:type="dxa"/>
            <w:vAlign w:val="center"/>
          </w:tcPr>
          <w:p w14:paraId="1814DEF3" w14:textId="3DB5F1AA" w:rsidR="008E317E" w:rsidRPr="008E317E" w:rsidRDefault="00956FD1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 (1.22, 1.97)</w:t>
            </w:r>
          </w:p>
        </w:tc>
      </w:tr>
      <w:tr w:rsidR="008E317E" w:rsidRPr="008E317E" w14:paraId="4FE8C152" w14:textId="77777777" w:rsidTr="00A933AC">
        <w:tc>
          <w:tcPr>
            <w:tcW w:w="3539" w:type="dxa"/>
          </w:tcPr>
          <w:p w14:paraId="3932CDCD" w14:textId="77777777" w:rsidR="008E317E" w:rsidRPr="008E317E" w:rsidRDefault="008E317E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nce</w:t>
            </w:r>
          </w:p>
        </w:tc>
        <w:tc>
          <w:tcPr>
            <w:tcW w:w="8363" w:type="dxa"/>
            <w:gridSpan w:val="2"/>
            <w:vAlign w:val="center"/>
          </w:tcPr>
          <w:p w14:paraId="6D0E1281" w14:textId="77777777" w:rsidR="008E317E" w:rsidRPr="008E317E" w:rsidRDefault="008E317E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17E" w:rsidRPr="008E317E" w14:paraId="50FCE57E" w14:textId="77777777" w:rsidTr="00A933AC">
        <w:tc>
          <w:tcPr>
            <w:tcW w:w="3539" w:type="dxa"/>
          </w:tcPr>
          <w:p w14:paraId="2F4D3457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Quebec</w:t>
            </w:r>
          </w:p>
        </w:tc>
        <w:tc>
          <w:tcPr>
            <w:tcW w:w="4111" w:type="dxa"/>
            <w:vAlign w:val="center"/>
          </w:tcPr>
          <w:p w14:paraId="3FDDC75F" w14:textId="23D338AE" w:rsidR="008E317E" w:rsidRPr="008E317E" w:rsidRDefault="00117020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4252" w:type="dxa"/>
            <w:vAlign w:val="center"/>
          </w:tcPr>
          <w:p w14:paraId="3A365237" w14:textId="2FA0F742" w:rsidR="008E317E" w:rsidRPr="008E317E" w:rsidRDefault="00117020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8E317E" w:rsidRPr="008E317E" w14:paraId="15AD623A" w14:textId="77777777" w:rsidTr="00A933AC">
        <w:tc>
          <w:tcPr>
            <w:tcW w:w="3539" w:type="dxa"/>
          </w:tcPr>
          <w:p w14:paraId="10FCE0A1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Ontario</w:t>
            </w:r>
          </w:p>
        </w:tc>
        <w:tc>
          <w:tcPr>
            <w:tcW w:w="4111" w:type="dxa"/>
            <w:vAlign w:val="center"/>
          </w:tcPr>
          <w:p w14:paraId="50422966" w14:textId="15ABFF1A" w:rsidR="008E317E" w:rsidRPr="008E317E" w:rsidRDefault="00956FD1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 (1.18, 2.20)</w:t>
            </w:r>
          </w:p>
        </w:tc>
        <w:tc>
          <w:tcPr>
            <w:tcW w:w="4252" w:type="dxa"/>
            <w:vAlign w:val="center"/>
          </w:tcPr>
          <w:p w14:paraId="153B0EA4" w14:textId="5A66AD79" w:rsidR="008E317E" w:rsidRPr="008E317E" w:rsidRDefault="00956FD1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 (1.73, 2.76)</w:t>
            </w:r>
          </w:p>
        </w:tc>
      </w:tr>
      <w:tr w:rsidR="008E317E" w:rsidRPr="008E317E" w14:paraId="5567F596" w14:textId="77777777" w:rsidTr="00A933AC">
        <w:tc>
          <w:tcPr>
            <w:tcW w:w="3539" w:type="dxa"/>
          </w:tcPr>
          <w:p w14:paraId="379E0AD6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British Columbia</w:t>
            </w:r>
          </w:p>
        </w:tc>
        <w:tc>
          <w:tcPr>
            <w:tcW w:w="4111" w:type="dxa"/>
            <w:vAlign w:val="center"/>
          </w:tcPr>
          <w:p w14:paraId="45127D52" w14:textId="63E2F874" w:rsidR="008E317E" w:rsidRPr="008E317E" w:rsidRDefault="00956FD1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67, 1.75)</w:t>
            </w:r>
          </w:p>
        </w:tc>
        <w:tc>
          <w:tcPr>
            <w:tcW w:w="4252" w:type="dxa"/>
            <w:vAlign w:val="center"/>
          </w:tcPr>
          <w:p w14:paraId="715E9ADD" w14:textId="179881BA" w:rsidR="008E317E" w:rsidRPr="008E317E" w:rsidRDefault="00956FD1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 (0.97, 1.97)</w:t>
            </w:r>
          </w:p>
        </w:tc>
      </w:tr>
      <w:tr w:rsidR="008E317E" w:rsidRPr="008E317E" w14:paraId="737E0A47" w14:textId="77777777" w:rsidTr="00A933AC">
        <w:tc>
          <w:tcPr>
            <w:tcW w:w="3539" w:type="dxa"/>
          </w:tcPr>
          <w:p w14:paraId="10456B83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Alberta</w:t>
            </w:r>
          </w:p>
        </w:tc>
        <w:tc>
          <w:tcPr>
            <w:tcW w:w="4111" w:type="dxa"/>
            <w:vAlign w:val="center"/>
          </w:tcPr>
          <w:p w14:paraId="523A4945" w14:textId="4DD574A6" w:rsidR="008E317E" w:rsidRPr="008E317E" w:rsidRDefault="00956FD1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49, 2.18)</w:t>
            </w:r>
          </w:p>
        </w:tc>
        <w:tc>
          <w:tcPr>
            <w:tcW w:w="4252" w:type="dxa"/>
            <w:vAlign w:val="center"/>
          </w:tcPr>
          <w:p w14:paraId="2119BD40" w14:textId="7AB8432D" w:rsidR="008E317E" w:rsidRPr="008E317E" w:rsidRDefault="00956FD1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(0.84, 1.78)</w:t>
            </w:r>
          </w:p>
        </w:tc>
      </w:tr>
      <w:tr w:rsidR="008E317E" w:rsidRPr="008E317E" w14:paraId="79177B22" w14:textId="77777777" w:rsidTr="00A933AC">
        <w:tc>
          <w:tcPr>
            <w:tcW w:w="3539" w:type="dxa"/>
          </w:tcPr>
          <w:p w14:paraId="455D3151" w14:textId="77777777" w:rsidR="008E317E" w:rsidRPr="008E317E" w:rsidRDefault="008E317E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rning situation</w:t>
            </w:r>
          </w:p>
        </w:tc>
        <w:tc>
          <w:tcPr>
            <w:tcW w:w="8363" w:type="dxa"/>
            <w:gridSpan w:val="2"/>
            <w:vAlign w:val="center"/>
          </w:tcPr>
          <w:p w14:paraId="2339BD14" w14:textId="77777777" w:rsidR="008E317E" w:rsidRPr="008E317E" w:rsidRDefault="008E317E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17E" w:rsidRPr="008E317E" w14:paraId="50969050" w14:textId="77777777" w:rsidTr="00A933AC">
        <w:tc>
          <w:tcPr>
            <w:tcW w:w="3539" w:type="dxa"/>
          </w:tcPr>
          <w:p w14:paraId="14DBC383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</w:tc>
        <w:tc>
          <w:tcPr>
            <w:tcW w:w="4111" w:type="dxa"/>
            <w:vAlign w:val="center"/>
          </w:tcPr>
          <w:p w14:paraId="4DE82B51" w14:textId="77777777" w:rsidR="008E317E" w:rsidRPr="008E317E" w:rsidRDefault="008E317E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4252" w:type="dxa"/>
            <w:vAlign w:val="center"/>
          </w:tcPr>
          <w:p w14:paraId="5ED29B24" w14:textId="77777777" w:rsidR="008E317E" w:rsidRPr="008E317E" w:rsidRDefault="008E317E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8E317E" w:rsidRPr="008E317E" w14:paraId="0D52A45D" w14:textId="77777777" w:rsidTr="00A933AC">
        <w:tc>
          <w:tcPr>
            <w:tcW w:w="3539" w:type="dxa"/>
          </w:tcPr>
          <w:p w14:paraId="3B2B3DE8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Online</w:t>
            </w:r>
          </w:p>
        </w:tc>
        <w:tc>
          <w:tcPr>
            <w:tcW w:w="4111" w:type="dxa"/>
            <w:vAlign w:val="center"/>
          </w:tcPr>
          <w:p w14:paraId="04F2B5E4" w14:textId="611D7F89" w:rsidR="008E317E" w:rsidRPr="008E317E" w:rsidRDefault="001972B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(1.06, 1.62)</w:t>
            </w:r>
          </w:p>
        </w:tc>
        <w:tc>
          <w:tcPr>
            <w:tcW w:w="4252" w:type="dxa"/>
            <w:vAlign w:val="center"/>
          </w:tcPr>
          <w:p w14:paraId="6E389FAD" w14:textId="0216A834" w:rsidR="008E317E" w:rsidRPr="008E317E" w:rsidRDefault="001972B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 (1.44, 1.98)</w:t>
            </w:r>
          </w:p>
        </w:tc>
      </w:tr>
      <w:tr w:rsidR="008E317E" w:rsidRPr="008E317E" w14:paraId="7F1456F2" w14:textId="77777777" w:rsidTr="00A933AC">
        <w:tc>
          <w:tcPr>
            <w:tcW w:w="3539" w:type="dxa"/>
          </w:tcPr>
          <w:p w14:paraId="367848A5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4111" w:type="dxa"/>
            <w:vAlign w:val="center"/>
          </w:tcPr>
          <w:p w14:paraId="3F87B902" w14:textId="660CCF61" w:rsidR="008E317E" w:rsidRPr="008E317E" w:rsidRDefault="001972B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 (1.30, 2.69)</w:t>
            </w:r>
          </w:p>
        </w:tc>
        <w:tc>
          <w:tcPr>
            <w:tcW w:w="4252" w:type="dxa"/>
            <w:vAlign w:val="center"/>
          </w:tcPr>
          <w:p w14:paraId="54D15E1D" w14:textId="50D4FE46" w:rsidR="008E317E" w:rsidRPr="008E317E" w:rsidRDefault="001972B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 (1.36, 2.20)</w:t>
            </w:r>
          </w:p>
        </w:tc>
      </w:tr>
      <w:tr w:rsidR="008E317E" w:rsidRPr="008E317E" w14:paraId="4F16E17E" w14:textId="77777777" w:rsidTr="00A933AC">
        <w:tc>
          <w:tcPr>
            <w:tcW w:w="3539" w:type="dxa"/>
          </w:tcPr>
          <w:p w14:paraId="4A588F01" w14:textId="77777777" w:rsidR="008E317E" w:rsidRPr="008E317E" w:rsidRDefault="008E317E" w:rsidP="009E0A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weight category</w:t>
            </w:r>
          </w:p>
        </w:tc>
        <w:tc>
          <w:tcPr>
            <w:tcW w:w="8363" w:type="dxa"/>
            <w:gridSpan w:val="2"/>
            <w:vAlign w:val="center"/>
          </w:tcPr>
          <w:p w14:paraId="4272F467" w14:textId="77777777" w:rsidR="008E317E" w:rsidRPr="008E317E" w:rsidRDefault="008E317E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17E" w:rsidRPr="008E317E" w14:paraId="541D7AA6" w14:textId="77777777" w:rsidTr="00A933AC">
        <w:tc>
          <w:tcPr>
            <w:tcW w:w="3539" w:type="dxa"/>
          </w:tcPr>
          <w:p w14:paraId="3BD582F4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Underweight/Normal weight</w:t>
            </w:r>
          </w:p>
        </w:tc>
        <w:tc>
          <w:tcPr>
            <w:tcW w:w="4111" w:type="dxa"/>
            <w:vAlign w:val="center"/>
          </w:tcPr>
          <w:p w14:paraId="090D9EDD" w14:textId="77777777" w:rsidR="008E317E" w:rsidRPr="008E317E" w:rsidRDefault="008E317E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4252" w:type="dxa"/>
            <w:vAlign w:val="center"/>
          </w:tcPr>
          <w:p w14:paraId="6A943E0D" w14:textId="77777777" w:rsidR="008E317E" w:rsidRPr="008E317E" w:rsidRDefault="008E317E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8E317E" w:rsidRPr="008E317E" w14:paraId="0C9EBCAD" w14:textId="77777777" w:rsidTr="00A933AC">
        <w:tc>
          <w:tcPr>
            <w:tcW w:w="3539" w:type="dxa"/>
          </w:tcPr>
          <w:p w14:paraId="09F70ACC" w14:textId="77777777" w:rsidR="008E317E" w:rsidRPr="008E317E" w:rsidRDefault="008E317E" w:rsidP="009E0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7E">
              <w:rPr>
                <w:rFonts w:ascii="Times New Roman" w:hAnsi="Times New Roman" w:cs="Times New Roman"/>
                <w:sz w:val="24"/>
                <w:szCs w:val="24"/>
              </w:rPr>
              <w:t>Overweight/Obesity</w:t>
            </w:r>
          </w:p>
        </w:tc>
        <w:tc>
          <w:tcPr>
            <w:tcW w:w="4111" w:type="dxa"/>
            <w:vAlign w:val="center"/>
          </w:tcPr>
          <w:p w14:paraId="6565FB70" w14:textId="40898BAE" w:rsidR="008E317E" w:rsidRPr="008E317E" w:rsidRDefault="001972B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78, 1.75)</w:t>
            </w:r>
          </w:p>
        </w:tc>
        <w:tc>
          <w:tcPr>
            <w:tcW w:w="4252" w:type="dxa"/>
            <w:vAlign w:val="center"/>
          </w:tcPr>
          <w:p w14:paraId="146BF4E5" w14:textId="493562CC" w:rsidR="008E317E" w:rsidRPr="008E317E" w:rsidRDefault="001972BC" w:rsidP="00A93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(1.07, 2.54)</w:t>
            </w:r>
          </w:p>
        </w:tc>
      </w:tr>
    </w:tbl>
    <w:p w14:paraId="66490917" w14:textId="19044FFE" w:rsidR="00EB7DCD" w:rsidRDefault="00EB7DCD">
      <w:r w:rsidRPr="00D81301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D81301">
        <w:rPr>
          <w:rFonts w:ascii="Times New Roman" w:hAnsi="Times New Roman" w:cs="Times New Roman"/>
          <w:sz w:val="24"/>
          <w:szCs w:val="24"/>
        </w:rPr>
        <w:t xml:space="preserve"> “Decreased/stayed the same” loneliness was used as the reference category in the logistic regression models. Not meeting screen time guidelines modeled as eve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B7DCD" w:rsidSect="00B93CC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CC6"/>
    <w:rsid w:val="00012AD2"/>
    <w:rsid w:val="0002104A"/>
    <w:rsid w:val="00096A4B"/>
    <w:rsid w:val="000E14EE"/>
    <w:rsid w:val="00117020"/>
    <w:rsid w:val="001201DA"/>
    <w:rsid w:val="00156770"/>
    <w:rsid w:val="001972BC"/>
    <w:rsid w:val="001E4F87"/>
    <w:rsid w:val="001F6C8D"/>
    <w:rsid w:val="00224D1F"/>
    <w:rsid w:val="00266EE7"/>
    <w:rsid w:val="002A1A0F"/>
    <w:rsid w:val="00301DE7"/>
    <w:rsid w:val="003C5B67"/>
    <w:rsid w:val="00405BCA"/>
    <w:rsid w:val="004276F3"/>
    <w:rsid w:val="00480232"/>
    <w:rsid w:val="004A45BC"/>
    <w:rsid w:val="004B38E0"/>
    <w:rsid w:val="004C1D09"/>
    <w:rsid w:val="005147F3"/>
    <w:rsid w:val="00546D3C"/>
    <w:rsid w:val="00557F39"/>
    <w:rsid w:val="00580C23"/>
    <w:rsid w:val="005853A6"/>
    <w:rsid w:val="005A5A10"/>
    <w:rsid w:val="005C5BDC"/>
    <w:rsid w:val="005F11DA"/>
    <w:rsid w:val="00614111"/>
    <w:rsid w:val="00614324"/>
    <w:rsid w:val="0065056D"/>
    <w:rsid w:val="006771E0"/>
    <w:rsid w:val="00687C0A"/>
    <w:rsid w:val="006B05C1"/>
    <w:rsid w:val="0070704D"/>
    <w:rsid w:val="00712AE4"/>
    <w:rsid w:val="00732587"/>
    <w:rsid w:val="00742493"/>
    <w:rsid w:val="007A0C18"/>
    <w:rsid w:val="007F69C2"/>
    <w:rsid w:val="008E317E"/>
    <w:rsid w:val="008F751B"/>
    <w:rsid w:val="009214EB"/>
    <w:rsid w:val="00942059"/>
    <w:rsid w:val="009477B7"/>
    <w:rsid w:val="00956FD1"/>
    <w:rsid w:val="009B3C5B"/>
    <w:rsid w:val="009B78BE"/>
    <w:rsid w:val="009B7B16"/>
    <w:rsid w:val="009C162C"/>
    <w:rsid w:val="009F02BC"/>
    <w:rsid w:val="009F3CED"/>
    <w:rsid w:val="009F522F"/>
    <w:rsid w:val="00A31330"/>
    <w:rsid w:val="00A35825"/>
    <w:rsid w:val="00A4670F"/>
    <w:rsid w:val="00A62782"/>
    <w:rsid w:val="00A933AC"/>
    <w:rsid w:val="00AA3D9F"/>
    <w:rsid w:val="00B03816"/>
    <w:rsid w:val="00B14356"/>
    <w:rsid w:val="00B31D77"/>
    <w:rsid w:val="00B93CC6"/>
    <w:rsid w:val="00BE6E30"/>
    <w:rsid w:val="00C255C9"/>
    <w:rsid w:val="00C25E31"/>
    <w:rsid w:val="00C8409A"/>
    <w:rsid w:val="00CC0E79"/>
    <w:rsid w:val="00D07CEE"/>
    <w:rsid w:val="00D20ABB"/>
    <w:rsid w:val="00D81301"/>
    <w:rsid w:val="00DB4F52"/>
    <w:rsid w:val="00E15B19"/>
    <w:rsid w:val="00E96A6B"/>
    <w:rsid w:val="00EB7DCD"/>
    <w:rsid w:val="00EE16F2"/>
    <w:rsid w:val="00EE3133"/>
    <w:rsid w:val="00F21028"/>
    <w:rsid w:val="00F319AA"/>
    <w:rsid w:val="00F4714A"/>
    <w:rsid w:val="00FB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5DF9F"/>
  <w15:chartTrackingRefBased/>
  <w15:docId w15:val="{082DE795-7E50-46F7-9507-7A84FB919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31D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4</Pages>
  <Words>842</Words>
  <Characters>480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iya Tandon</dc:creator>
  <cp:keywords/>
  <dc:description/>
  <cp:lastModifiedBy>Saniya Tandon</cp:lastModifiedBy>
  <cp:revision>83</cp:revision>
  <dcterms:created xsi:type="dcterms:W3CDTF">2023-04-08T15:10:00Z</dcterms:created>
  <dcterms:modified xsi:type="dcterms:W3CDTF">2023-04-26T00:20:00Z</dcterms:modified>
</cp:coreProperties>
</file>